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555" w:rsidRPr="00720246" w:rsidRDefault="00D01555" w:rsidP="00D01555">
      <w:pPr>
        <w:rPr>
          <w:rFonts w:eastAsiaTheme="minorEastAsia" w:cs="Times New Roman"/>
          <w:b/>
        </w:rPr>
      </w:pPr>
      <w:r w:rsidRPr="00720246">
        <w:rPr>
          <w:rFonts w:eastAsiaTheme="minorEastAsia" w:cs="Times New Roman" w:hint="eastAsia"/>
          <w:b/>
        </w:rPr>
        <w:t xml:space="preserve">Supplementary </w:t>
      </w:r>
      <w:r w:rsidRPr="00720246">
        <w:rPr>
          <w:rFonts w:eastAsiaTheme="minorEastAsia" w:cs="Times New Roman"/>
          <w:b/>
        </w:rPr>
        <w:t xml:space="preserve">Table </w:t>
      </w:r>
      <w:r w:rsidR="00E8249F" w:rsidRPr="00720246">
        <w:rPr>
          <w:rFonts w:eastAsiaTheme="minorEastAsia" w:cs="Times New Roman" w:hint="eastAsia"/>
          <w:b/>
        </w:rPr>
        <w:t>S</w:t>
      </w:r>
      <w:r w:rsidRPr="00720246">
        <w:rPr>
          <w:rFonts w:eastAsiaTheme="minorEastAsia" w:cs="Times New Roman"/>
          <w:b/>
        </w:rPr>
        <w:t>1. Demographic characteristics of study group</w:t>
      </w:r>
      <w:r w:rsidRPr="00720246">
        <w:rPr>
          <w:rFonts w:eastAsiaTheme="minorEastAsia" w:cs="Times New Roman" w:hint="eastAsia"/>
          <w:b/>
        </w:rPr>
        <w:t xml:space="preserve"> 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"/>
        <w:gridCol w:w="926"/>
        <w:gridCol w:w="3107"/>
        <w:gridCol w:w="1975"/>
        <w:gridCol w:w="1696"/>
        <w:gridCol w:w="1978"/>
        <w:gridCol w:w="2119"/>
        <w:gridCol w:w="1841"/>
      </w:tblGrid>
      <w:tr w:rsidR="00720246" w:rsidRPr="00720246" w:rsidTr="00B1702C">
        <w:tc>
          <w:tcPr>
            <w:tcW w:w="12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  <w:b/>
              </w:rPr>
            </w:pPr>
            <w:r w:rsidRPr="00720246">
              <w:rPr>
                <w:rFonts w:eastAsiaTheme="minorEastAsia" w:cs="Times New Roman" w:hint="eastAsia"/>
                <w:b/>
              </w:rPr>
              <w:t>Cases</w:t>
            </w:r>
            <w:r w:rsidRPr="00720246">
              <w:rPr>
                <w:rFonts w:eastAsiaTheme="minorEastAsia" w:cs="Times New Roman"/>
                <w:b/>
              </w:rPr>
              <w:t xml:space="preserve"> No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  <w:b/>
              </w:rPr>
            </w:pPr>
            <w:r w:rsidRPr="00720246">
              <w:rPr>
                <w:rFonts w:eastAsiaTheme="minorEastAsia" w:cs="Times New Roman"/>
                <w:b/>
              </w:rPr>
              <w:t>Bre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  <w:b/>
              </w:rPr>
            </w:pPr>
            <w:r w:rsidRPr="00720246">
              <w:rPr>
                <w:rFonts w:eastAsiaTheme="minorEastAsia" w:cs="Times New Roman"/>
                <w:b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  <w:b/>
              </w:rPr>
            </w:pPr>
            <w:r w:rsidRPr="00720246">
              <w:rPr>
                <w:rFonts w:eastAsiaTheme="minorEastAsia" w:cs="Times New Roman"/>
                <w:b/>
              </w:rPr>
              <w:t>Weigh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  <w:b/>
              </w:rPr>
            </w:pPr>
            <w:r w:rsidRPr="00720246">
              <w:rPr>
                <w:rFonts w:eastAsiaTheme="minorEastAsia" w:cs="Times New Roman"/>
                <w:b/>
              </w:rPr>
              <w:t>Sex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967BBE" w:rsidP="00D01555">
            <w:pPr>
              <w:jc w:val="center"/>
              <w:rPr>
                <w:rFonts w:eastAsiaTheme="minorEastAsia" w:cs="Times New Roman"/>
                <w:b/>
              </w:rPr>
            </w:pPr>
            <w:r w:rsidRPr="00720246">
              <w:rPr>
                <w:rFonts w:eastAsiaTheme="minorEastAsia" w:cs="Times New Roman" w:hint="eastAsia"/>
                <w:b/>
              </w:rPr>
              <w:t>Feed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  <w:b/>
              </w:rPr>
            </w:pPr>
            <w:r w:rsidRPr="00720246">
              <w:rPr>
                <w:rFonts w:eastAsiaTheme="minorEastAsia" w:cs="Times New Roman"/>
                <w:b/>
              </w:rPr>
              <w:t>CKD Stage</w:t>
            </w:r>
          </w:p>
        </w:tc>
      </w:tr>
      <w:tr w:rsidR="00720246" w:rsidRPr="00720246" w:rsidTr="00B1702C">
        <w:tc>
          <w:tcPr>
            <w:tcW w:w="1242" w:type="dxa"/>
            <w:gridSpan w:val="2"/>
            <w:tcBorders>
              <w:top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 xml:space="preserve">1 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4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5.9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D01555" w:rsidRPr="00720246" w:rsidRDefault="00967BBE" w:rsidP="00967BBE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Regular</w:t>
            </w:r>
          </w:p>
        </w:tc>
        <w:tc>
          <w:tcPr>
            <w:tcW w:w="1848" w:type="dxa"/>
            <w:tcBorders>
              <w:top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7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.8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Fe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6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4.7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4</w:t>
            </w:r>
          </w:p>
        </w:tc>
        <w:tc>
          <w:tcPr>
            <w:tcW w:w="3119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6</w:t>
            </w:r>
          </w:p>
        </w:tc>
        <w:tc>
          <w:tcPr>
            <w:tcW w:w="1701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4.1</w:t>
            </w:r>
          </w:p>
        </w:tc>
        <w:tc>
          <w:tcPr>
            <w:tcW w:w="1985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Female</w:t>
            </w:r>
          </w:p>
        </w:tc>
        <w:tc>
          <w:tcPr>
            <w:tcW w:w="2126" w:type="dxa"/>
          </w:tcPr>
          <w:p w:rsidR="00D01555" w:rsidRPr="00720246" w:rsidRDefault="00967BBE" w:rsidP="00967BBE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Urinary</w:t>
            </w:r>
          </w:p>
        </w:tc>
        <w:tc>
          <w:tcPr>
            <w:tcW w:w="1848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5</w:t>
            </w:r>
          </w:p>
        </w:tc>
        <w:tc>
          <w:tcPr>
            <w:tcW w:w="3119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Chinchilla</w:t>
            </w:r>
          </w:p>
        </w:tc>
        <w:tc>
          <w:tcPr>
            <w:tcW w:w="1984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3</w:t>
            </w:r>
          </w:p>
        </w:tc>
        <w:tc>
          <w:tcPr>
            <w:tcW w:w="1701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.2</w:t>
            </w:r>
          </w:p>
        </w:tc>
        <w:tc>
          <w:tcPr>
            <w:tcW w:w="1985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</w:tcPr>
          <w:p w:rsidR="00D01555" w:rsidRPr="00720246" w:rsidRDefault="00967BBE" w:rsidP="00967BBE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6</w:t>
            </w:r>
          </w:p>
        </w:tc>
        <w:tc>
          <w:tcPr>
            <w:tcW w:w="3119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9</w:t>
            </w:r>
          </w:p>
        </w:tc>
        <w:tc>
          <w:tcPr>
            <w:tcW w:w="1701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6.0</w:t>
            </w:r>
          </w:p>
        </w:tc>
        <w:tc>
          <w:tcPr>
            <w:tcW w:w="1985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</w:tcPr>
          <w:p w:rsidR="00D01555" w:rsidRPr="00720246" w:rsidRDefault="00967BBE" w:rsidP="00967BBE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Regular</w:t>
            </w:r>
          </w:p>
        </w:tc>
        <w:tc>
          <w:tcPr>
            <w:tcW w:w="1848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7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4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5.3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Fe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8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1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.3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Fe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9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Exotic Long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4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.1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0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7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6.2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1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3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8.3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2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5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4.0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Fe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2</w:t>
            </w:r>
          </w:p>
        </w:tc>
      </w:tr>
      <w:tr w:rsidR="00720246" w:rsidRPr="00720246" w:rsidTr="00B1702C">
        <w:tc>
          <w:tcPr>
            <w:tcW w:w="1242" w:type="dxa"/>
            <w:gridSpan w:val="2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3</w:t>
            </w:r>
          </w:p>
        </w:tc>
        <w:tc>
          <w:tcPr>
            <w:tcW w:w="3119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6</w:t>
            </w:r>
          </w:p>
        </w:tc>
        <w:tc>
          <w:tcPr>
            <w:tcW w:w="1701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5.4</w:t>
            </w:r>
          </w:p>
        </w:tc>
        <w:tc>
          <w:tcPr>
            <w:tcW w:w="1985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</w:t>
            </w:r>
          </w:p>
        </w:tc>
      </w:tr>
      <w:tr w:rsidR="00720246" w:rsidRPr="00720246" w:rsidTr="00B1702C">
        <w:tc>
          <w:tcPr>
            <w:tcW w:w="1242" w:type="dxa"/>
            <w:gridSpan w:val="2"/>
            <w:tcBorders>
              <w:bottom w:val="single" w:sz="12" w:space="0" w:color="auto"/>
            </w:tcBorders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14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4.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967BBE" w:rsidRPr="00720246" w:rsidRDefault="00967BBE" w:rsidP="00967BBE">
            <w:pPr>
              <w:jc w:val="center"/>
            </w:pPr>
            <w:r w:rsidRPr="00720246">
              <w:rPr>
                <w:rFonts w:eastAsiaTheme="minorEastAsia" w:cs="Times New Roman" w:hint="eastAsia"/>
              </w:rPr>
              <w:t>Renal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:rsidR="00967BBE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3</w:t>
            </w:r>
          </w:p>
        </w:tc>
      </w:tr>
      <w:tr w:rsidR="00720246" w:rsidRPr="00720246" w:rsidTr="00B1702C">
        <w:tc>
          <w:tcPr>
            <w:tcW w:w="124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Summary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Domestic Shorthair: 12 (86%)</w:t>
            </w:r>
          </w:p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Chinchilla: 1 (7%)</w:t>
            </w:r>
          </w:p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Exotic Longhair: 1 (7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2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4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7)</w:t>
            </w:r>
            <w:r w:rsidRPr="00720246">
              <w:rPr>
                <w:rFonts w:eastAsiaTheme="minorEastAsia" w:cs="Times New Roman"/>
              </w:rPr>
              <w:t>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 xml:space="preserve">4.7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Pr="00720246">
              <w:rPr>
                <w:rFonts w:eastAsiaTheme="minorEastAsia" w:cs="Times New Roman"/>
              </w:rPr>
              <w:t>3.</w:t>
            </w:r>
            <w:r w:rsidRPr="00720246">
              <w:rPr>
                <w:rFonts w:eastAsiaTheme="minorEastAsia" w:cs="Times New Roman" w:hint="eastAsia"/>
              </w:rPr>
              <w:t>1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8.3)</w:t>
            </w:r>
            <w:r w:rsidRPr="00720246">
              <w:rPr>
                <w:rFonts w:eastAsiaTheme="minorEastAsia" w:cs="Times New Roman"/>
              </w:rPr>
              <w:t>*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Male: 8 (57%)</w:t>
            </w:r>
          </w:p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Female: 6 (43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1555" w:rsidRPr="00720246" w:rsidRDefault="005423A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Renal</w:t>
            </w:r>
            <w:r w:rsidR="00D01555" w:rsidRPr="00720246">
              <w:rPr>
                <w:rFonts w:eastAsiaTheme="minorEastAsia" w:cs="Times New Roman"/>
              </w:rPr>
              <w:t xml:space="preserve">: </w:t>
            </w:r>
            <w:r w:rsidR="00967BBE" w:rsidRPr="00720246">
              <w:rPr>
                <w:rFonts w:eastAsiaTheme="minorEastAsia" w:cs="Times New Roman" w:hint="eastAsia"/>
              </w:rPr>
              <w:t>11</w:t>
            </w:r>
            <w:r w:rsidR="00D01555" w:rsidRPr="00720246">
              <w:rPr>
                <w:rFonts w:eastAsiaTheme="minorEastAsia" w:cs="Times New Roman" w:hint="eastAsia"/>
              </w:rPr>
              <w:t xml:space="preserve"> (</w:t>
            </w:r>
            <w:r w:rsidRPr="00720246">
              <w:rPr>
                <w:rFonts w:eastAsiaTheme="minorEastAsia" w:cs="Times New Roman" w:hint="eastAsia"/>
              </w:rPr>
              <w:t>79</w:t>
            </w:r>
            <w:r w:rsidR="00D01555" w:rsidRPr="00720246">
              <w:rPr>
                <w:rFonts w:eastAsiaTheme="minorEastAsia" w:cs="Times New Roman"/>
              </w:rPr>
              <w:t>%</w:t>
            </w:r>
            <w:r w:rsidR="00D01555" w:rsidRPr="00720246">
              <w:rPr>
                <w:rFonts w:eastAsiaTheme="minorEastAsia" w:cs="Times New Roman" w:hint="eastAsia"/>
              </w:rPr>
              <w:t>)</w:t>
            </w:r>
          </w:p>
          <w:p w:rsidR="00D01555" w:rsidRPr="00720246" w:rsidRDefault="00967BBE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Urinary</w:t>
            </w:r>
            <w:r w:rsidR="00D01555" w:rsidRPr="00720246">
              <w:rPr>
                <w:rFonts w:eastAsiaTheme="minorEastAsia" w:cs="Times New Roman"/>
              </w:rPr>
              <w:t xml:space="preserve">: </w:t>
            </w:r>
            <w:r w:rsidR="00D01555" w:rsidRPr="00720246">
              <w:rPr>
                <w:rFonts w:eastAsiaTheme="minorEastAsia" w:cs="Times New Roman" w:hint="eastAsia"/>
              </w:rPr>
              <w:t>1 (</w:t>
            </w:r>
            <w:r w:rsidR="00D01555" w:rsidRPr="00720246">
              <w:rPr>
                <w:rFonts w:eastAsiaTheme="minorEastAsia" w:cs="Times New Roman"/>
              </w:rPr>
              <w:t>7%</w:t>
            </w:r>
            <w:r w:rsidR="00D01555" w:rsidRPr="00720246">
              <w:rPr>
                <w:rFonts w:eastAsiaTheme="minorEastAsia" w:cs="Times New Roman" w:hint="eastAsia"/>
              </w:rPr>
              <w:t>)</w:t>
            </w:r>
          </w:p>
          <w:p w:rsidR="00967BBE" w:rsidRPr="00720246" w:rsidRDefault="00967BBE" w:rsidP="005423AE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Regular</w:t>
            </w:r>
            <w:r w:rsidRPr="00720246">
              <w:rPr>
                <w:rFonts w:eastAsiaTheme="minorEastAsia" w:cs="Times New Roman"/>
              </w:rPr>
              <w:t xml:space="preserve">: </w:t>
            </w:r>
            <w:r w:rsidR="005423AE" w:rsidRPr="00720246">
              <w:rPr>
                <w:rFonts w:eastAsiaTheme="minorEastAsia" w:cs="Times New Roman" w:hint="eastAsia"/>
              </w:rPr>
              <w:t>2</w:t>
            </w:r>
            <w:r w:rsidRPr="00720246">
              <w:rPr>
                <w:rFonts w:eastAsiaTheme="minorEastAsia" w:cs="Times New Roman" w:hint="eastAsia"/>
              </w:rPr>
              <w:t xml:space="preserve"> (</w:t>
            </w:r>
            <w:r w:rsidR="005423AE" w:rsidRPr="00720246">
              <w:rPr>
                <w:rFonts w:eastAsiaTheme="minorEastAsia" w:cs="Times New Roman" w:hint="eastAsia"/>
              </w:rPr>
              <w:t>14</w:t>
            </w:r>
            <w:r w:rsidRPr="00720246">
              <w:rPr>
                <w:rFonts w:eastAsiaTheme="minorEastAsia" w:cs="Times New Roman"/>
              </w:rPr>
              <w:t>%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Stage 2: 8 (57%)</w:t>
            </w:r>
          </w:p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Stage 3: 6 (43%)</w:t>
            </w:r>
          </w:p>
        </w:tc>
      </w:tr>
      <w:tr w:rsidR="00720246" w:rsidRPr="00720246" w:rsidTr="00B1702C">
        <w:tblPrEx>
          <w:tblBorders>
            <w:top w:val="single" w:sz="12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gridBefore w:val="1"/>
          <w:wBefore w:w="315" w:type="dxa"/>
          <w:trHeight w:val="100"/>
        </w:trPr>
        <w:tc>
          <w:tcPr>
            <w:tcW w:w="13690" w:type="dxa"/>
            <w:gridSpan w:val="7"/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 xml:space="preserve">*The results </w:t>
            </w:r>
            <w:r w:rsidR="0024455B" w:rsidRPr="00720246">
              <w:rPr>
                <w:rFonts w:eastAsiaTheme="minorEastAsia" w:cs="Times New Roman" w:hint="eastAsia"/>
              </w:rPr>
              <w:t>were</w:t>
            </w:r>
            <w:r w:rsidRPr="00720246">
              <w:rPr>
                <w:rFonts w:eastAsiaTheme="minorEastAsia" w:cs="Times New Roman"/>
              </w:rPr>
              <w:t xml:space="preserve"> displayed as median (range).</w:t>
            </w:r>
          </w:p>
          <w:p w:rsidR="00D01555" w:rsidRPr="00720246" w:rsidRDefault="00D01555" w:rsidP="00D01555">
            <w:pPr>
              <w:rPr>
                <w:rFonts w:eastAsiaTheme="minorEastAsia" w:cs="Times New Roman" w:hint="eastAsia"/>
              </w:rPr>
            </w:pPr>
            <w:bookmarkStart w:id="0" w:name="_GoBack"/>
            <w:bookmarkEnd w:id="0"/>
          </w:p>
        </w:tc>
      </w:tr>
    </w:tbl>
    <w:p w:rsidR="00390B68" w:rsidRPr="00720246" w:rsidRDefault="00390B68" w:rsidP="00390B68">
      <w:pPr>
        <w:rPr>
          <w:rFonts w:eastAsiaTheme="minorEastAsia" w:cs="Times New Roman"/>
          <w:b/>
        </w:rPr>
      </w:pPr>
      <w:r w:rsidRPr="00720246">
        <w:rPr>
          <w:rFonts w:eastAsiaTheme="minorEastAsia" w:cs="Times New Roman" w:hint="eastAsia"/>
          <w:b/>
        </w:rPr>
        <w:lastRenderedPageBreak/>
        <w:t>Supplementary</w:t>
      </w:r>
      <w:r w:rsidRPr="00720246">
        <w:rPr>
          <w:rFonts w:eastAsiaTheme="minorEastAsia" w:cs="Times New Roman"/>
          <w:b/>
        </w:rPr>
        <w:t xml:space="preserve"> Table</w:t>
      </w:r>
      <w:r w:rsidRPr="00720246">
        <w:rPr>
          <w:rFonts w:eastAsiaTheme="minorEastAsia" w:cs="Times New Roman" w:hint="eastAsia"/>
          <w:b/>
        </w:rPr>
        <w:t xml:space="preserve"> S2</w:t>
      </w:r>
      <w:r w:rsidRPr="00720246">
        <w:rPr>
          <w:rFonts w:eastAsiaTheme="minorEastAsia" w:cs="Times New Roman"/>
          <w:b/>
        </w:rPr>
        <w:t xml:space="preserve">. </w:t>
      </w:r>
      <w:r w:rsidRPr="00390B68">
        <w:rPr>
          <w:rFonts w:eastAsiaTheme="minorEastAsia" w:cs="Times New Roman"/>
          <w:b/>
        </w:rPr>
        <w:t>Serum kidney function indicators and gut-derived uremic toxins in cats with CKD before, during, and after Lm intervention</w:t>
      </w:r>
    </w:p>
    <w:tbl>
      <w:tblPr>
        <w:tblStyle w:val="ab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815"/>
        <w:gridCol w:w="2551"/>
        <w:gridCol w:w="2835"/>
        <w:gridCol w:w="2552"/>
      </w:tblGrid>
      <w:tr w:rsidR="00390B68" w:rsidRPr="002E7616" w:rsidTr="000F2439">
        <w:tc>
          <w:tcPr>
            <w:tcW w:w="1979" w:type="dxa"/>
            <w:vMerge w:val="restart"/>
            <w:tcBorders>
              <w:top w:val="single" w:sz="12" w:space="0" w:color="auto"/>
            </w:tcBorders>
            <w:vAlign w:val="center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Category</w:t>
            </w:r>
          </w:p>
        </w:tc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:rsidR="00390B68" w:rsidRPr="002E7616" w:rsidRDefault="00390B68" w:rsidP="000F2439">
            <w:pPr>
              <w:jc w:val="both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Indicator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Before Lm interven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In Lm interven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After Lm intervention</w:t>
            </w:r>
          </w:p>
        </w:tc>
      </w:tr>
      <w:tr w:rsidR="00390B68" w:rsidRPr="002E7616" w:rsidTr="000F2439">
        <w:tc>
          <w:tcPr>
            <w:tcW w:w="1979" w:type="dxa"/>
            <w:vMerge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</w:p>
        </w:tc>
        <w:tc>
          <w:tcPr>
            <w:tcW w:w="1815" w:type="dxa"/>
            <w:vMerge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0W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4W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8W</w:t>
            </w:r>
          </w:p>
        </w:tc>
      </w:tr>
      <w:tr w:rsidR="00390B68" w:rsidRPr="002E7616" w:rsidTr="000F2439">
        <w:tc>
          <w:tcPr>
            <w:tcW w:w="1979" w:type="dxa"/>
            <w:vMerge w:val="restart"/>
            <w:tcBorders>
              <w:top w:val="single" w:sz="12" w:space="0" w:color="auto"/>
            </w:tcBorders>
            <w:vAlign w:val="center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bookmarkStart w:id="1" w:name="_Hlk140048491"/>
            <w:r w:rsidRPr="00F9355A">
              <w:rPr>
                <w:rFonts w:eastAsiaTheme="minorEastAsia" w:cs="Times New Roman"/>
              </w:rPr>
              <w:t>Kidney function indicator</w:t>
            </w:r>
          </w:p>
        </w:tc>
        <w:tc>
          <w:tcPr>
            <w:tcW w:w="1815" w:type="dxa"/>
            <w:tcBorders>
              <w:top w:val="single" w:sz="12" w:space="0" w:color="auto"/>
            </w:tcBorders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C</w:t>
            </w:r>
            <w:r w:rsidRPr="002E7616">
              <w:rPr>
                <w:rFonts w:eastAsiaTheme="minorEastAsia" w:cs="Times New Roman" w:hint="eastAsia"/>
              </w:rPr>
              <w:t>RE</w:t>
            </w:r>
            <w:r w:rsidRPr="002E7616">
              <w:rPr>
                <w:rFonts w:eastAsiaTheme="minorEastAsia" w:cs="Times New Roman"/>
              </w:rPr>
              <w:t xml:space="preserve"> (mg/dL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2.94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2.50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3.37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2.81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2.32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3.31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2.78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2.31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3.25)</w:t>
            </w:r>
          </w:p>
        </w:tc>
      </w:tr>
      <w:tr w:rsidR="00390B68" w:rsidRPr="002E7616" w:rsidTr="000F2439">
        <w:tc>
          <w:tcPr>
            <w:tcW w:w="1979" w:type="dxa"/>
            <w:vMerge/>
            <w:vAlign w:val="center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815" w:type="dxa"/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BUN (mg/dL)</w:t>
            </w:r>
          </w:p>
        </w:tc>
        <w:tc>
          <w:tcPr>
            <w:tcW w:w="2551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35.57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27.69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43.45)</w:t>
            </w:r>
          </w:p>
        </w:tc>
        <w:tc>
          <w:tcPr>
            <w:tcW w:w="2835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34.36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27.69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41.03)</w:t>
            </w:r>
          </w:p>
        </w:tc>
        <w:tc>
          <w:tcPr>
            <w:tcW w:w="2552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33.29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26.35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40.22)</w:t>
            </w:r>
          </w:p>
        </w:tc>
      </w:tr>
      <w:tr w:rsidR="00390B68" w:rsidRPr="002E7616" w:rsidTr="000F2439">
        <w:trPr>
          <w:trHeight w:val="449"/>
        </w:trPr>
        <w:tc>
          <w:tcPr>
            <w:tcW w:w="1979" w:type="dxa"/>
            <w:vMerge/>
            <w:tcBorders>
              <w:bottom w:val="single" w:sz="12" w:space="0" w:color="auto"/>
            </w:tcBorders>
            <w:vAlign w:val="center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815" w:type="dxa"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SDMA (</w:t>
            </w:r>
            <w:r>
              <w:rPr>
                <w:rFonts w:eastAsiaTheme="minorEastAsia" w:cs="Times New Roman"/>
              </w:rPr>
              <w:sym w:font="Symbol" w:char="F06D"/>
            </w:r>
            <w:r w:rsidRPr="002E7616">
              <w:rPr>
                <w:rFonts w:eastAsiaTheme="minorEastAsia" w:cs="Times New Roman"/>
              </w:rPr>
              <w:t>g/dL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17.93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12.82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23.04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13.50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8.97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18.03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15.29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11.27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19.30)</w:t>
            </w:r>
          </w:p>
        </w:tc>
      </w:tr>
      <w:tr w:rsidR="00390B68" w:rsidRPr="002E7616" w:rsidTr="000F2439">
        <w:tc>
          <w:tcPr>
            <w:tcW w:w="1979" w:type="dxa"/>
            <w:vMerge w:val="restart"/>
            <w:tcBorders>
              <w:top w:val="single" w:sz="12" w:space="0" w:color="auto"/>
            </w:tcBorders>
            <w:vAlign w:val="center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G</w:t>
            </w:r>
            <w:r w:rsidRPr="002E7616">
              <w:rPr>
                <w:rFonts w:eastAsiaTheme="minorEastAsia" w:cs="Times New Roman"/>
              </w:rPr>
              <w:t>ut-derived uremic toxin</w:t>
            </w:r>
          </w:p>
        </w:tc>
        <w:tc>
          <w:tcPr>
            <w:tcW w:w="1815" w:type="dxa"/>
            <w:tcBorders>
              <w:top w:val="single" w:sz="12" w:space="0" w:color="auto"/>
            </w:tcBorders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TMAO (ppb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930.7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507.1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1354.0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760.8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469.1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1053.0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801.6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382.7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1221.0)</w:t>
            </w:r>
          </w:p>
        </w:tc>
      </w:tr>
      <w:bookmarkEnd w:id="1"/>
      <w:tr w:rsidR="00390B68" w:rsidRPr="002E7616" w:rsidTr="000F2439">
        <w:tc>
          <w:tcPr>
            <w:tcW w:w="1979" w:type="dxa"/>
            <w:vMerge/>
            <w:vAlign w:val="center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815" w:type="dxa"/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PCS (ppb)</w:t>
            </w:r>
          </w:p>
        </w:tc>
        <w:tc>
          <w:tcPr>
            <w:tcW w:w="2551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4663.0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2330.0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6996.0)</w:t>
            </w:r>
          </w:p>
        </w:tc>
        <w:tc>
          <w:tcPr>
            <w:tcW w:w="2835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5576.0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2950.0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8202.0)</w:t>
            </w:r>
          </w:p>
        </w:tc>
        <w:tc>
          <w:tcPr>
            <w:tcW w:w="2552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3964.0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1890.0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6038.0)</w:t>
            </w:r>
          </w:p>
        </w:tc>
      </w:tr>
      <w:tr w:rsidR="00390B68" w:rsidRPr="002E7616" w:rsidTr="000F2439">
        <w:tc>
          <w:tcPr>
            <w:tcW w:w="1979" w:type="dxa"/>
            <w:vMerge/>
            <w:vAlign w:val="center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815" w:type="dxa"/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IS (ppb)</w:t>
            </w:r>
          </w:p>
        </w:tc>
        <w:tc>
          <w:tcPr>
            <w:tcW w:w="2551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2677.0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992.9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4362.0)</w:t>
            </w:r>
          </w:p>
        </w:tc>
        <w:tc>
          <w:tcPr>
            <w:tcW w:w="2835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2879.0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1182.0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4576.0)</w:t>
            </w:r>
          </w:p>
        </w:tc>
        <w:tc>
          <w:tcPr>
            <w:tcW w:w="2552" w:type="dxa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2211.0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639.6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3783.0)</w:t>
            </w:r>
          </w:p>
        </w:tc>
      </w:tr>
      <w:tr w:rsidR="00390B68" w:rsidRPr="002E7616" w:rsidTr="000F2439">
        <w:trPr>
          <w:trHeight w:val="443"/>
        </w:trPr>
        <w:tc>
          <w:tcPr>
            <w:tcW w:w="1979" w:type="dxa"/>
            <w:vMerge/>
            <w:tcBorders>
              <w:bottom w:val="single" w:sz="12" w:space="0" w:color="auto"/>
            </w:tcBorders>
            <w:vAlign w:val="center"/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</w:p>
        </w:tc>
        <w:tc>
          <w:tcPr>
            <w:tcW w:w="1815" w:type="dxa"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/>
              </w:rPr>
              <w:t>PS (ppb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617.4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159.5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1075.0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1003.0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</w:t>
            </w:r>
            <w:r w:rsidRPr="002E7616">
              <w:sym w:font="Symbol" w:char="F02D"/>
            </w:r>
            <w:r w:rsidRPr="002E7616">
              <w:rPr>
                <w:rFonts w:eastAsiaTheme="minorEastAsia" w:cs="Times New Roman" w:hint="eastAsia"/>
              </w:rPr>
              <w:t>335.5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2341.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390B68" w:rsidRPr="002E7616" w:rsidRDefault="00390B68" w:rsidP="000F2439">
            <w:pPr>
              <w:jc w:val="center"/>
              <w:rPr>
                <w:rFonts w:eastAsiaTheme="minorEastAsia" w:cs="Times New Roman"/>
              </w:rPr>
            </w:pPr>
            <w:r w:rsidRPr="002E7616">
              <w:rPr>
                <w:rFonts w:eastAsiaTheme="minorEastAsia" w:cs="Times New Roman" w:hint="eastAsia"/>
              </w:rPr>
              <w:t>416.3</w:t>
            </w:r>
            <w:r w:rsidRPr="002E7616">
              <w:rPr>
                <w:rFonts w:eastAsiaTheme="minorEastAsia" w:cs="Times New Roman"/>
              </w:rPr>
              <w:t xml:space="preserve"> </w:t>
            </w:r>
            <w:r w:rsidRPr="002E7616">
              <w:rPr>
                <w:rFonts w:eastAsiaTheme="minorEastAsia" w:cs="Times New Roman" w:hint="eastAsia"/>
              </w:rPr>
              <w:t>(153.4</w:t>
            </w:r>
            <w:r w:rsidRPr="002E7616">
              <w:rPr>
                <w:rFonts w:asciiTheme="minorHAnsi" w:eastAsiaTheme="minorEastAsia" w:hAnsiTheme="minorHAnsi" w:cs="Times New Roman"/>
              </w:rPr>
              <w:t>–</w:t>
            </w:r>
            <w:r w:rsidRPr="002E7616">
              <w:rPr>
                <w:rFonts w:eastAsiaTheme="minorEastAsia" w:cs="Times New Roman" w:hint="eastAsia"/>
              </w:rPr>
              <w:t>679.2)</w:t>
            </w:r>
          </w:p>
        </w:tc>
      </w:tr>
    </w:tbl>
    <w:p w:rsidR="00390B68" w:rsidRPr="002E7616" w:rsidRDefault="00390B68" w:rsidP="00390B68">
      <w:pPr>
        <w:rPr>
          <w:rFonts w:eastAsiaTheme="minorEastAsia" w:cs="Times New Roman"/>
        </w:rPr>
      </w:pPr>
      <w:bookmarkStart w:id="2" w:name="_Hlk140048594"/>
      <w:r w:rsidRPr="002E7616">
        <w:rPr>
          <w:rFonts w:eastAsiaTheme="minorEastAsia" w:cs="Times New Roman"/>
        </w:rPr>
        <w:t xml:space="preserve">Data </w:t>
      </w:r>
      <w:r w:rsidRPr="002E7616">
        <w:rPr>
          <w:rFonts w:eastAsiaTheme="minorEastAsia" w:cs="Times New Roman" w:hint="eastAsia"/>
        </w:rPr>
        <w:t>we</w:t>
      </w:r>
      <w:r w:rsidRPr="002E7616">
        <w:rPr>
          <w:rFonts w:eastAsiaTheme="minorEastAsia" w:cs="Times New Roman"/>
        </w:rPr>
        <w:t xml:space="preserve">re presented as </w:t>
      </w:r>
      <w:r w:rsidRPr="002E7616">
        <w:rPr>
          <w:rFonts w:eastAsiaTheme="minorEastAsia" w:cs="Times New Roman" w:hint="eastAsia"/>
        </w:rPr>
        <w:t>mean</w:t>
      </w:r>
      <w:r w:rsidRPr="002E7616">
        <w:rPr>
          <w:rFonts w:eastAsiaTheme="minorEastAsia" w:cs="Times New Roman"/>
        </w:rPr>
        <w:t xml:space="preserve"> (</w:t>
      </w:r>
      <w:r w:rsidRPr="002E7616">
        <w:rPr>
          <w:rFonts w:eastAsiaTheme="minorEastAsia" w:cs="Times New Roman" w:hint="eastAsia"/>
        </w:rPr>
        <w:t xml:space="preserve">95% </w:t>
      </w:r>
      <w:r w:rsidRPr="002E7616">
        <w:rPr>
          <w:rFonts w:eastAsiaTheme="minorEastAsia" w:cs="Times New Roman"/>
        </w:rPr>
        <w:t xml:space="preserve">conﬁdence intervals). </w:t>
      </w:r>
    </w:p>
    <w:p w:rsidR="00390B68" w:rsidRPr="002E7616" w:rsidRDefault="00390B68" w:rsidP="00390B68">
      <w:pPr>
        <w:rPr>
          <w:rFonts w:eastAsiaTheme="minorEastAsia" w:cs="Times New Roman"/>
        </w:rPr>
      </w:pPr>
      <w:r w:rsidRPr="002E7616">
        <w:rPr>
          <w:rFonts w:eastAsiaTheme="minorEastAsia" w:cs="Times New Roman"/>
        </w:rPr>
        <w:t xml:space="preserve">0W: baseline before Lm intervention; </w:t>
      </w:r>
      <w:r w:rsidRPr="002E7616">
        <w:rPr>
          <w:rFonts w:eastAsiaTheme="minorEastAsia" w:cs="Times New Roman" w:hint="eastAsia"/>
        </w:rPr>
        <w:t>4W: 4</w:t>
      </w:r>
      <w:r w:rsidRPr="002E7616">
        <w:rPr>
          <w:rFonts w:eastAsiaTheme="minorEastAsia" w:cs="Times New Roman"/>
        </w:rPr>
        <w:t>-week Lm intervention</w:t>
      </w:r>
      <w:r w:rsidRPr="002E7616">
        <w:rPr>
          <w:rFonts w:eastAsiaTheme="minorEastAsia" w:cs="Times New Roman" w:hint="eastAsia"/>
        </w:rPr>
        <w:t>;</w:t>
      </w:r>
      <w:r w:rsidRPr="002E7616">
        <w:rPr>
          <w:rFonts w:eastAsiaTheme="minorEastAsia" w:cs="Times New Roman"/>
        </w:rPr>
        <w:t xml:space="preserve"> 8W: 8-week Lm intervention.</w:t>
      </w:r>
    </w:p>
    <w:p w:rsidR="00390B68" w:rsidRPr="00104CAB" w:rsidRDefault="00390B68" w:rsidP="00390B68">
      <w:pPr>
        <w:rPr>
          <w:rFonts w:eastAsiaTheme="minorEastAsia" w:cs="Times New Roman"/>
        </w:rPr>
      </w:pPr>
      <w:r w:rsidRPr="002E7616">
        <w:rPr>
          <w:rFonts w:eastAsiaTheme="minorEastAsia" w:cs="Times New Roman"/>
        </w:rPr>
        <w:t>CRE</w:t>
      </w:r>
      <w:r w:rsidRPr="002E7616">
        <w:rPr>
          <w:rFonts w:eastAsiaTheme="minorEastAsia" w:cs="Times New Roman" w:hint="eastAsia"/>
        </w:rPr>
        <w:t>,</w:t>
      </w:r>
      <w:r w:rsidRPr="002E7616">
        <w:rPr>
          <w:rFonts w:eastAsiaTheme="minorEastAsia" w:cs="Times New Roman"/>
        </w:rPr>
        <w:t xml:space="preserve"> creatinine</w:t>
      </w:r>
      <w:r w:rsidRPr="002E7616">
        <w:rPr>
          <w:rFonts w:eastAsiaTheme="minorEastAsia" w:cs="Times New Roman" w:hint="eastAsia"/>
        </w:rPr>
        <w:t xml:space="preserve">; </w:t>
      </w:r>
      <w:r w:rsidRPr="002E7616">
        <w:rPr>
          <w:rFonts w:eastAsiaTheme="minorEastAsia" w:cs="Times New Roman"/>
        </w:rPr>
        <w:t>BUN</w:t>
      </w:r>
      <w:r w:rsidRPr="002E7616">
        <w:rPr>
          <w:rFonts w:eastAsiaTheme="minorEastAsia" w:cs="Times New Roman" w:hint="eastAsia"/>
        </w:rPr>
        <w:t>,</w:t>
      </w:r>
      <w:r w:rsidRPr="002E7616">
        <w:rPr>
          <w:rFonts w:eastAsiaTheme="minorEastAsia" w:cs="Times New Roman"/>
        </w:rPr>
        <w:t xml:space="preserve"> blood urea nitrogen</w:t>
      </w:r>
      <w:r w:rsidRPr="002E7616">
        <w:rPr>
          <w:rFonts w:eastAsiaTheme="minorEastAsia" w:cs="Times New Roman" w:hint="eastAsia"/>
        </w:rPr>
        <w:t xml:space="preserve">; </w:t>
      </w:r>
      <w:r w:rsidRPr="002E7616">
        <w:rPr>
          <w:rFonts w:eastAsiaTheme="minorEastAsia" w:cs="Times New Roman"/>
        </w:rPr>
        <w:t>SDMA</w:t>
      </w:r>
      <w:r w:rsidRPr="002E7616">
        <w:rPr>
          <w:rFonts w:eastAsiaTheme="minorEastAsia" w:cs="Times New Roman" w:hint="eastAsia"/>
        </w:rPr>
        <w:t>,</w:t>
      </w:r>
      <w:r w:rsidRPr="002E7616">
        <w:rPr>
          <w:rFonts w:eastAsiaTheme="minorEastAsia" w:cs="Times New Roman"/>
        </w:rPr>
        <w:t xml:space="preserve"> symmetric dimethylarginine</w:t>
      </w:r>
      <w:r w:rsidRPr="002E7616">
        <w:rPr>
          <w:rFonts w:eastAsiaTheme="minorEastAsia" w:cs="Times New Roman" w:hint="eastAsia"/>
        </w:rPr>
        <w:t xml:space="preserve">; </w:t>
      </w:r>
      <w:r w:rsidRPr="002E7616">
        <w:rPr>
          <w:rFonts w:eastAsiaTheme="minorEastAsia" w:cs="Times New Roman"/>
        </w:rPr>
        <w:t>TMAO</w:t>
      </w:r>
      <w:r w:rsidRPr="002E7616">
        <w:rPr>
          <w:rFonts w:eastAsiaTheme="minorEastAsia" w:cs="Times New Roman" w:hint="eastAsia"/>
        </w:rPr>
        <w:t>,</w:t>
      </w:r>
      <w:r w:rsidRPr="002E7616">
        <w:rPr>
          <w:rFonts w:eastAsiaTheme="minorEastAsia" w:cs="Times New Roman"/>
        </w:rPr>
        <w:t xml:space="preserve"> trimethylamine-N-oxide</w:t>
      </w:r>
      <w:r w:rsidRPr="002E7616">
        <w:rPr>
          <w:rFonts w:eastAsiaTheme="minorEastAsia" w:cs="Times New Roman" w:hint="eastAsia"/>
        </w:rPr>
        <w:t>;</w:t>
      </w:r>
      <w:r w:rsidRPr="002E7616">
        <w:rPr>
          <w:rFonts w:eastAsiaTheme="minorEastAsia" w:cs="Times New Roman"/>
        </w:rPr>
        <w:t xml:space="preserve"> IS</w:t>
      </w:r>
      <w:r w:rsidRPr="002E7616">
        <w:rPr>
          <w:rFonts w:eastAsiaTheme="minorEastAsia" w:cs="Times New Roman" w:hint="eastAsia"/>
        </w:rPr>
        <w:t>,</w:t>
      </w:r>
      <w:r w:rsidRPr="002E7616">
        <w:rPr>
          <w:rFonts w:eastAsiaTheme="minorEastAsia" w:cs="Times New Roman"/>
        </w:rPr>
        <w:t xml:space="preserve"> indoxyl sulfate</w:t>
      </w:r>
      <w:r w:rsidRPr="002E7616">
        <w:rPr>
          <w:rFonts w:eastAsiaTheme="minorEastAsia" w:cs="Times New Roman" w:hint="eastAsia"/>
        </w:rPr>
        <w:t xml:space="preserve">; </w:t>
      </w:r>
      <w:r w:rsidRPr="002E7616">
        <w:rPr>
          <w:rFonts w:eastAsiaTheme="minorEastAsia" w:cs="Times New Roman"/>
        </w:rPr>
        <w:t>PCS</w:t>
      </w:r>
      <w:r w:rsidRPr="002E7616">
        <w:rPr>
          <w:rFonts w:eastAsiaTheme="minorEastAsia" w:cs="Times New Roman" w:hint="eastAsia"/>
        </w:rPr>
        <w:t>,</w:t>
      </w:r>
      <w:r w:rsidRPr="002E7616">
        <w:rPr>
          <w:rFonts w:eastAsiaTheme="minorEastAsia" w:cs="Times New Roman"/>
        </w:rPr>
        <w:t xml:space="preserve"> </w:t>
      </w:r>
      <w:r w:rsidRPr="002E7616">
        <w:rPr>
          <w:rFonts w:eastAsiaTheme="minorEastAsia" w:cs="Times New Roman"/>
          <w:i/>
        </w:rPr>
        <w:t>p</w:t>
      </w:r>
      <w:r w:rsidRPr="002E7616">
        <w:rPr>
          <w:rFonts w:eastAsiaTheme="minorEastAsia" w:cs="Times New Roman"/>
        </w:rPr>
        <w:t>-cresyl sulfate</w:t>
      </w:r>
      <w:r w:rsidRPr="002E7616">
        <w:rPr>
          <w:rFonts w:eastAsiaTheme="minorEastAsia" w:cs="Times New Roman" w:hint="eastAsia"/>
        </w:rPr>
        <w:t>;</w:t>
      </w:r>
      <w:r w:rsidRPr="002E7616">
        <w:rPr>
          <w:rFonts w:eastAsiaTheme="minorEastAsia" w:cs="Times New Roman"/>
        </w:rPr>
        <w:t xml:space="preserve"> PS</w:t>
      </w:r>
      <w:r w:rsidRPr="002E7616">
        <w:rPr>
          <w:rFonts w:eastAsiaTheme="minorEastAsia" w:cs="Times New Roman" w:hint="eastAsia"/>
        </w:rPr>
        <w:t>,</w:t>
      </w:r>
      <w:r w:rsidRPr="002E7616">
        <w:rPr>
          <w:rFonts w:eastAsiaTheme="minorEastAsia" w:cs="Times New Roman"/>
        </w:rPr>
        <w:t xml:space="preserve"> phenyl sulfate</w:t>
      </w:r>
      <w:r w:rsidRPr="002E7616">
        <w:rPr>
          <w:rFonts w:eastAsiaTheme="minorEastAsia" w:cs="Times New Roman" w:hint="eastAsia"/>
        </w:rPr>
        <w:t>.</w:t>
      </w:r>
    </w:p>
    <w:bookmarkEnd w:id="2"/>
    <w:p w:rsidR="00390B68" w:rsidRPr="00390B68" w:rsidRDefault="00390B68" w:rsidP="00D01555">
      <w:pPr>
        <w:rPr>
          <w:rFonts w:eastAsiaTheme="minorEastAsia" w:cs="Times New Roman"/>
          <w:b/>
        </w:rPr>
      </w:pPr>
    </w:p>
    <w:p w:rsidR="00390B68" w:rsidRDefault="00390B68">
      <w:pPr>
        <w:widowControl/>
        <w:rPr>
          <w:rFonts w:eastAsiaTheme="minorEastAsia" w:cs="Times New Roman"/>
          <w:b/>
        </w:rPr>
      </w:pPr>
      <w:r>
        <w:rPr>
          <w:rFonts w:eastAsiaTheme="minorEastAsia" w:cs="Times New Roman"/>
          <w:b/>
        </w:rPr>
        <w:br w:type="page"/>
      </w:r>
    </w:p>
    <w:p w:rsidR="00D01555" w:rsidRPr="00720246" w:rsidRDefault="00D01555" w:rsidP="00D01555">
      <w:pPr>
        <w:rPr>
          <w:rFonts w:eastAsiaTheme="minorEastAsia" w:cs="Times New Roman"/>
          <w:b/>
        </w:rPr>
      </w:pPr>
      <w:r w:rsidRPr="00720246">
        <w:rPr>
          <w:rFonts w:eastAsiaTheme="minorEastAsia" w:cs="Times New Roman" w:hint="eastAsia"/>
          <w:b/>
        </w:rPr>
        <w:lastRenderedPageBreak/>
        <w:t>Supplementary</w:t>
      </w:r>
      <w:r w:rsidRPr="00720246">
        <w:rPr>
          <w:rFonts w:eastAsiaTheme="minorEastAsia" w:cs="Times New Roman"/>
          <w:b/>
        </w:rPr>
        <w:t xml:space="preserve"> Table</w:t>
      </w:r>
      <w:r w:rsidRPr="00720246">
        <w:rPr>
          <w:rFonts w:eastAsiaTheme="minorEastAsia" w:cs="Times New Roman" w:hint="eastAsia"/>
          <w:b/>
        </w:rPr>
        <w:t xml:space="preserve"> </w:t>
      </w:r>
      <w:r w:rsidR="00E8249F" w:rsidRPr="00720246">
        <w:rPr>
          <w:rFonts w:eastAsiaTheme="minorEastAsia" w:cs="Times New Roman" w:hint="eastAsia"/>
          <w:b/>
        </w:rPr>
        <w:t>S</w:t>
      </w:r>
      <w:r w:rsidR="00390B68">
        <w:rPr>
          <w:rFonts w:eastAsiaTheme="minorEastAsia" w:cs="Times New Roman"/>
          <w:b/>
        </w:rPr>
        <w:t>3</w:t>
      </w:r>
      <w:r w:rsidRPr="00720246">
        <w:rPr>
          <w:rFonts w:eastAsiaTheme="minorEastAsia" w:cs="Times New Roman"/>
          <w:b/>
        </w:rPr>
        <w:t xml:space="preserve">. Serum </w:t>
      </w:r>
      <w:r w:rsidR="0024455B" w:rsidRPr="00720246">
        <w:rPr>
          <w:rFonts w:eastAsiaTheme="minorEastAsia" w:cs="Times New Roman" w:hint="eastAsia"/>
          <w:b/>
        </w:rPr>
        <w:t xml:space="preserve">and urine </w:t>
      </w:r>
      <w:r w:rsidRPr="00720246">
        <w:rPr>
          <w:rFonts w:eastAsiaTheme="minorEastAsia" w:cs="Times New Roman"/>
          <w:b/>
        </w:rPr>
        <w:t xml:space="preserve">biochemical </w:t>
      </w:r>
      <w:r w:rsidRPr="00720246">
        <w:rPr>
          <w:rFonts w:eastAsiaTheme="minorEastAsia" w:cs="Times New Roman" w:hint="eastAsia"/>
          <w:b/>
        </w:rPr>
        <w:t>parameters</w:t>
      </w:r>
      <w:r w:rsidRPr="00720246">
        <w:rPr>
          <w:rFonts w:eastAsiaTheme="minorEastAsia" w:cs="Times New Roman"/>
          <w:b/>
        </w:rPr>
        <w:t xml:space="preserve"> of</w:t>
      </w:r>
      <w:r w:rsidRPr="00720246">
        <w:rPr>
          <w:rFonts w:eastAsiaTheme="minorEastAsia" w:cs="Times New Roman" w:hint="eastAsia"/>
          <w:b/>
        </w:rPr>
        <w:t xml:space="preserve"> cats </w:t>
      </w:r>
      <w:r w:rsidR="00C113B8" w:rsidRPr="00720246">
        <w:rPr>
          <w:rFonts w:eastAsiaTheme="minorEastAsia" w:cs="Times New Roman" w:hint="eastAsia"/>
          <w:b/>
        </w:rPr>
        <w:t xml:space="preserve">with CKD </w:t>
      </w:r>
      <w:r w:rsidRPr="00720246">
        <w:rPr>
          <w:rFonts w:eastAsiaTheme="minorEastAsia" w:cs="Times New Roman" w:hint="eastAsia"/>
          <w:b/>
        </w:rPr>
        <w:t>before, between</w:t>
      </w:r>
      <w:r w:rsidRPr="00720246">
        <w:rPr>
          <w:rFonts w:eastAsiaTheme="minorEastAsia" w:cs="Times New Roman"/>
          <w:b/>
        </w:rPr>
        <w:t>,</w:t>
      </w:r>
      <w:r w:rsidRPr="00720246">
        <w:rPr>
          <w:rFonts w:eastAsiaTheme="minorEastAsia" w:cs="Times New Roman" w:hint="eastAsia"/>
          <w:b/>
        </w:rPr>
        <w:t xml:space="preserve"> and after </w:t>
      </w:r>
      <w:r w:rsidR="00B853CA" w:rsidRPr="00720246">
        <w:rPr>
          <w:rFonts w:eastAsia="Microsoft JhengHei UI" w:cs="Times New Roman"/>
          <w:b/>
          <w:i/>
          <w:kern w:val="0"/>
          <w:szCs w:val="24"/>
        </w:rPr>
        <w:t>Lactobacillus</w:t>
      </w:r>
      <w:r w:rsidR="00B853CA" w:rsidRPr="00720246">
        <w:rPr>
          <w:rFonts w:eastAsia="Microsoft JhengHei UI" w:cs="Times New Roman"/>
          <w:b/>
          <w:kern w:val="0"/>
          <w:szCs w:val="24"/>
        </w:rPr>
        <w:t xml:space="preserve"> mix</w:t>
      </w:r>
      <w:r w:rsidR="00B853CA" w:rsidRPr="00720246">
        <w:rPr>
          <w:rFonts w:eastAsia="Microsoft JhengHei UI" w:cs="Times New Roman" w:hint="eastAsia"/>
          <w:b/>
          <w:kern w:val="0"/>
          <w:szCs w:val="24"/>
        </w:rPr>
        <w:t xml:space="preserve"> </w:t>
      </w:r>
      <w:r w:rsidR="00B853CA" w:rsidRPr="00720246">
        <w:rPr>
          <w:rFonts w:eastAsia="Microsoft JhengHei UI" w:cs="Times New Roman"/>
          <w:b/>
          <w:kern w:val="0"/>
          <w:szCs w:val="24"/>
        </w:rPr>
        <w:t>(Lm</w:t>
      </w:r>
      <w:r w:rsidR="00B853CA" w:rsidRPr="00720246">
        <w:rPr>
          <w:rFonts w:eastAsia="Microsoft JhengHei UI" w:cs="Times New Roman" w:hint="eastAsia"/>
          <w:b/>
          <w:kern w:val="0"/>
          <w:szCs w:val="24"/>
        </w:rPr>
        <w:t>)</w:t>
      </w:r>
      <w:r w:rsidRPr="00720246">
        <w:rPr>
          <w:rFonts w:eastAsiaTheme="minorEastAsia" w:cs="Times New Roman" w:hint="eastAsia"/>
          <w:b/>
        </w:rPr>
        <w:t xml:space="preserve"> intervention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1"/>
        <w:gridCol w:w="2498"/>
        <w:gridCol w:w="2497"/>
        <w:gridCol w:w="2498"/>
        <w:gridCol w:w="1242"/>
        <w:gridCol w:w="1242"/>
      </w:tblGrid>
      <w:tr w:rsidR="00720246" w:rsidRPr="00720246" w:rsidTr="00B1702C">
        <w:tc>
          <w:tcPr>
            <w:tcW w:w="4059" w:type="dxa"/>
            <w:vMerge w:val="restart"/>
            <w:tcBorders>
              <w:top w:val="single" w:sz="12" w:space="0" w:color="auto"/>
            </w:tcBorders>
            <w:vAlign w:val="center"/>
          </w:tcPr>
          <w:p w:rsidR="00D01555" w:rsidRPr="00720246" w:rsidRDefault="00D01555" w:rsidP="00D01555">
            <w:pPr>
              <w:jc w:val="both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Indicators</w:t>
            </w:r>
          </w:p>
        </w:tc>
        <w:tc>
          <w:tcPr>
            <w:tcW w:w="2532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Before Lm intervention</w:t>
            </w:r>
          </w:p>
        </w:tc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In Lm intervention</w:t>
            </w:r>
          </w:p>
        </w:tc>
        <w:tc>
          <w:tcPr>
            <w:tcW w:w="2532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After Lm intervention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  <w:i/>
              </w:rPr>
              <w:t>P</w:t>
            </w:r>
            <w:r w:rsidRPr="00720246">
              <w:rPr>
                <w:rFonts w:eastAsiaTheme="minorEastAsia" w:cs="Times New Roman" w:hint="eastAsia"/>
              </w:rPr>
              <w:t xml:space="preserve"> value</w:t>
            </w:r>
          </w:p>
        </w:tc>
      </w:tr>
      <w:tr w:rsidR="00720246" w:rsidRPr="00720246" w:rsidTr="00B1702C">
        <w:tc>
          <w:tcPr>
            <w:tcW w:w="4059" w:type="dxa"/>
            <w:vMerge/>
            <w:tcBorders>
              <w:bottom w:val="single" w:sz="12" w:space="0" w:color="auto"/>
            </w:tcBorders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</w:p>
        </w:tc>
        <w:tc>
          <w:tcPr>
            <w:tcW w:w="2532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0W</w:t>
            </w:r>
          </w:p>
        </w:tc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4W</w:t>
            </w:r>
          </w:p>
        </w:tc>
        <w:tc>
          <w:tcPr>
            <w:tcW w:w="2532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8W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W vs 4W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W vs 8W</w:t>
            </w:r>
          </w:p>
        </w:tc>
      </w:tr>
      <w:tr w:rsidR="00720246" w:rsidRPr="00720246" w:rsidTr="00B1702C">
        <w:tc>
          <w:tcPr>
            <w:tcW w:w="4059" w:type="dxa"/>
            <w:tcBorders>
              <w:top w:val="single" w:sz="12" w:space="0" w:color="auto"/>
            </w:tcBorders>
            <w:vAlign w:val="center"/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Hemoglobin</w:t>
            </w:r>
            <w:r w:rsidRPr="00720246">
              <w:rPr>
                <w:rFonts w:eastAsiaTheme="minorEastAsia" w:cs="Times New Roman" w:hint="eastAsia"/>
              </w:rPr>
              <w:t xml:space="preserve"> </w:t>
            </w:r>
            <w:r w:rsidRPr="00720246">
              <w:rPr>
                <w:rFonts w:eastAsiaTheme="minorEastAsia" w:cs="Times New Roman"/>
              </w:rPr>
              <w:t>(g/dL)</w:t>
            </w:r>
          </w:p>
        </w:tc>
        <w:tc>
          <w:tcPr>
            <w:tcW w:w="2532" w:type="dxa"/>
            <w:tcBorders>
              <w:top w:val="single" w:sz="12" w:space="0" w:color="auto"/>
            </w:tcBorders>
          </w:tcPr>
          <w:p w:rsidR="00D01555" w:rsidRPr="00720246" w:rsidRDefault="00D01555" w:rsidP="00680DB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3.</w:t>
            </w:r>
            <w:r w:rsidR="00680DB6" w:rsidRPr="00720246">
              <w:rPr>
                <w:rFonts w:eastAsiaTheme="minorEastAsia" w:cs="Times New Roman" w:hint="eastAsia"/>
              </w:rPr>
              <w:t>44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680DB6" w:rsidRPr="00720246">
              <w:rPr>
                <w:rFonts w:eastAsiaTheme="minorEastAsia" w:cs="Times New Roman" w:hint="eastAsia"/>
              </w:rPr>
              <w:t>12.01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</w:t>
            </w:r>
            <w:r w:rsidR="00680DB6" w:rsidRPr="00720246">
              <w:rPr>
                <w:rFonts w:eastAsiaTheme="minorEastAsia" w:cs="Times New Roman" w:hint="eastAsia"/>
              </w:rPr>
              <w:t>4.88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1" w:type="dxa"/>
            <w:tcBorders>
              <w:top w:val="single" w:sz="12" w:space="0" w:color="auto"/>
            </w:tcBorders>
          </w:tcPr>
          <w:p w:rsidR="00D01555" w:rsidRPr="00720246" w:rsidRDefault="00D01555" w:rsidP="00680DB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3.</w:t>
            </w:r>
            <w:r w:rsidR="00680DB6" w:rsidRPr="00720246">
              <w:rPr>
                <w:rFonts w:eastAsiaTheme="minorEastAsia" w:cs="Times New Roman" w:hint="eastAsia"/>
              </w:rPr>
              <w:t>52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680DB6" w:rsidRPr="00720246">
              <w:rPr>
                <w:rFonts w:eastAsiaTheme="minorEastAsia" w:cs="Times New Roman" w:hint="eastAsia"/>
              </w:rPr>
              <w:t>12.22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</w:t>
            </w:r>
            <w:r w:rsidR="00680DB6" w:rsidRPr="00720246">
              <w:rPr>
                <w:rFonts w:eastAsiaTheme="minorEastAsia" w:cs="Times New Roman" w:hint="eastAsia"/>
              </w:rPr>
              <w:t>4.82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2" w:type="dxa"/>
            <w:tcBorders>
              <w:top w:val="single" w:sz="12" w:space="0" w:color="auto"/>
            </w:tcBorders>
          </w:tcPr>
          <w:p w:rsidR="00D01555" w:rsidRPr="00720246" w:rsidRDefault="00D01555" w:rsidP="00680DB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3.</w:t>
            </w:r>
            <w:r w:rsidR="00680DB6" w:rsidRPr="00720246">
              <w:rPr>
                <w:rFonts w:eastAsiaTheme="minorEastAsia" w:cs="Times New Roman" w:hint="eastAsia"/>
              </w:rPr>
              <w:t>29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680DB6" w:rsidRPr="00720246">
              <w:rPr>
                <w:rFonts w:eastAsiaTheme="minorEastAsia" w:cs="Times New Roman" w:hint="eastAsia"/>
              </w:rPr>
              <w:t>11.96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</w:t>
            </w:r>
            <w:r w:rsidR="00680DB6" w:rsidRPr="00720246">
              <w:rPr>
                <w:rFonts w:eastAsiaTheme="minorEastAsia" w:cs="Times New Roman" w:hint="eastAsia"/>
              </w:rPr>
              <w:t>4.62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75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78</w:t>
            </w:r>
          </w:p>
        </w:tc>
      </w:tr>
      <w:tr w:rsidR="00720246" w:rsidRPr="00720246" w:rsidTr="00B1702C">
        <w:tc>
          <w:tcPr>
            <w:tcW w:w="4059" w:type="dxa"/>
            <w:vAlign w:val="center"/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/>
              </w:rPr>
              <w:t>Hematocrit (</w:t>
            </w:r>
            <w:r w:rsidRPr="00720246">
              <w:rPr>
                <w:rFonts w:eastAsiaTheme="minorEastAsia" w:cs="Times New Roman" w:hint="eastAsia"/>
              </w:rPr>
              <w:t>%</w:t>
            </w:r>
            <w:r w:rsidRPr="00720246">
              <w:rPr>
                <w:rFonts w:eastAsiaTheme="minorEastAsia" w:cs="Times New Roman"/>
              </w:rPr>
              <w:t>)</w:t>
            </w:r>
          </w:p>
        </w:tc>
        <w:tc>
          <w:tcPr>
            <w:tcW w:w="2532" w:type="dxa"/>
          </w:tcPr>
          <w:p w:rsidR="00D01555" w:rsidRPr="00720246" w:rsidRDefault="00D01555" w:rsidP="00680DB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0.</w:t>
            </w:r>
            <w:r w:rsidR="00680DB6" w:rsidRPr="00720246">
              <w:rPr>
                <w:rFonts w:eastAsiaTheme="minorEastAsia" w:cs="Times New Roman" w:hint="eastAsia"/>
              </w:rPr>
              <w:t>47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680DB6" w:rsidRPr="00720246">
              <w:rPr>
                <w:rFonts w:eastAsiaTheme="minorEastAsia" w:cs="Times New Roman" w:hint="eastAsia"/>
              </w:rPr>
              <w:t>35.82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="00680DB6" w:rsidRPr="00720246">
              <w:rPr>
                <w:rFonts w:eastAsiaTheme="minorEastAsia" w:cs="Times New Roman" w:hint="eastAsia"/>
              </w:rPr>
              <w:t>45.12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1" w:type="dxa"/>
          </w:tcPr>
          <w:p w:rsidR="00D01555" w:rsidRPr="00720246" w:rsidRDefault="00D01555" w:rsidP="00680DB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</w:t>
            </w:r>
            <w:r w:rsidR="00680DB6" w:rsidRPr="00720246">
              <w:rPr>
                <w:rFonts w:eastAsiaTheme="minorEastAsia" w:cs="Times New Roman" w:hint="eastAsia"/>
              </w:rPr>
              <w:t>0.59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680DB6" w:rsidRPr="00720246">
              <w:rPr>
                <w:rFonts w:eastAsiaTheme="minorEastAsia" w:cs="Times New Roman" w:hint="eastAsia"/>
              </w:rPr>
              <w:t>36.28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="00680DB6" w:rsidRPr="00720246">
              <w:rPr>
                <w:rFonts w:eastAsiaTheme="minorEastAsia" w:cs="Times New Roman" w:hint="eastAsia"/>
              </w:rPr>
              <w:t>44.89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2" w:type="dxa"/>
          </w:tcPr>
          <w:p w:rsidR="00D01555" w:rsidRPr="00720246" w:rsidRDefault="00D01555" w:rsidP="00680DB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</w:t>
            </w:r>
            <w:r w:rsidR="00680DB6" w:rsidRPr="00720246">
              <w:rPr>
                <w:rFonts w:eastAsiaTheme="minorEastAsia" w:cs="Times New Roman" w:hint="eastAsia"/>
              </w:rPr>
              <w:t>0.11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680DB6" w:rsidRPr="00720246">
              <w:rPr>
                <w:rFonts w:eastAsiaTheme="minorEastAsia" w:cs="Times New Roman" w:hint="eastAsia"/>
              </w:rPr>
              <w:t>36.03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="00680DB6" w:rsidRPr="00720246">
              <w:rPr>
                <w:rFonts w:eastAsiaTheme="minorEastAsia" w:cs="Times New Roman" w:hint="eastAsia"/>
              </w:rPr>
              <w:t>44.19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86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90</w:t>
            </w:r>
          </w:p>
        </w:tc>
      </w:tr>
      <w:tr w:rsidR="00720246" w:rsidRPr="00720246" w:rsidTr="00B1702C">
        <w:tc>
          <w:tcPr>
            <w:tcW w:w="4059" w:type="dxa"/>
            <w:vAlign w:val="center"/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Calcium</w:t>
            </w:r>
            <w:r w:rsidRPr="00720246">
              <w:rPr>
                <w:rFonts w:eastAsiaTheme="minorEastAsia" w:cs="Times New Roman"/>
              </w:rPr>
              <w:t xml:space="preserve"> (mg/dL)</w:t>
            </w:r>
          </w:p>
        </w:tc>
        <w:tc>
          <w:tcPr>
            <w:tcW w:w="2532" w:type="dxa"/>
          </w:tcPr>
          <w:p w:rsidR="00D01555" w:rsidRPr="00720246" w:rsidRDefault="00D01555" w:rsidP="00F55BFF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0.</w:t>
            </w:r>
            <w:r w:rsidR="00F55BFF" w:rsidRPr="00720246">
              <w:rPr>
                <w:rFonts w:eastAsiaTheme="minorEastAsia" w:cs="Times New Roman" w:hint="eastAsia"/>
              </w:rPr>
              <w:t>85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F55BFF" w:rsidRPr="00720246">
              <w:rPr>
                <w:rFonts w:eastAsiaTheme="minorEastAsia" w:cs="Times New Roman" w:hint="eastAsia"/>
              </w:rPr>
              <w:t>10.31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</w:t>
            </w:r>
            <w:r w:rsidR="00F55BFF" w:rsidRPr="00720246">
              <w:rPr>
                <w:rFonts w:eastAsiaTheme="minorEastAsia" w:cs="Times New Roman" w:hint="eastAsia"/>
              </w:rPr>
              <w:t>1.39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1" w:type="dxa"/>
          </w:tcPr>
          <w:p w:rsidR="00D01555" w:rsidRPr="00720246" w:rsidRDefault="00D01555" w:rsidP="00F55BFF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0.</w:t>
            </w:r>
            <w:r w:rsidR="00F55BFF" w:rsidRPr="00720246">
              <w:rPr>
                <w:rFonts w:eastAsiaTheme="minorEastAsia" w:cs="Times New Roman" w:hint="eastAsia"/>
              </w:rPr>
              <w:t>41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9.</w:t>
            </w:r>
            <w:r w:rsidR="00F55BFF" w:rsidRPr="00720246">
              <w:rPr>
                <w:rFonts w:eastAsiaTheme="minorEastAsia" w:cs="Times New Roman" w:hint="eastAsia"/>
              </w:rPr>
              <w:t>94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</w:t>
            </w:r>
            <w:r w:rsidR="00F55BFF" w:rsidRPr="00720246">
              <w:rPr>
                <w:rFonts w:eastAsiaTheme="minorEastAsia" w:cs="Times New Roman" w:hint="eastAsia"/>
              </w:rPr>
              <w:t>0.89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2" w:type="dxa"/>
          </w:tcPr>
          <w:p w:rsidR="00D01555" w:rsidRPr="00720246" w:rsidRDefault="00D01555" w:rsidP="00F55BFF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0.</w:t>
            </w:r>
            <w:r w:rsidR="00F55BFF" w:rsidRPr="00720246">
              <w:rPr>
                <w:rFonts w:eastAsiaTheme="minorEastAsia" w:cs="Times New Roman" w:hint="eastAsia"/>
              </w:rPr>
              <w:t>47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9.</w:t>
            </w:r>
            <w:r w:rsidR="00F55BFF" w:rsidRPr="00720246">
              <w:rPr>
                <w:rFonts w:eastAsiaTheme="minorEastAsia" w:cs="Times New Roman" w:hint="eastAsia"/>
              </w:rPr>
              <w:t>85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</w:t>
            </w:r>
            <w:r w:rsidR="00F55BFF" w:rsidRPr="00720246">
              <w:rPr>
                <w:rFonts w:eastAsiaTheme="minorEastAsia" w:cs="Times New Roman" w:hint="eastAsia"/>
              </w:rPr>
              <w:t>1.09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01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03</w:t>
            </w:r>
          </w:p>
        </w:tc>
      </w:tr>
      <w:tr w:rsidR="00720246" w:rsidRPr="00720246" w:rsidTr="00B1702C">
        <w:tc>
          <w:tcPr>
            <w:tcW w:w="4059" w:type="dxa"/>
            <w:vAlign w:val="center"/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Phosphate</w:t>
            </w:r>
            <w:r w:rsidRPr="00720246">
              <w:rPr>
                <w:rFonts w:eastAsiaTheme="minorEastAsia" w:cs="Times New Roman"/>
              </w:rPr>
              <w:t xml:space="preserve"> (mg/dL)</w:t>
            </w:r>
          </w:p>
        </w:tc>
        <w:tc>
          <w:tcPr>
            <w:tcW w:w="2532" w:type="dxa"/>
          </w:tcPr>
          <w:p w:rsidR="00D01555" w:rsidRPr="00720246" w:rsidRDefault="00E56340" w:rsidP="00E56340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.18</w:t>
            </w:r>
            <w:r w:rsidR="00D01555" w:rsidRPr="00720246">
              <w:rPr>
                <w:rFonts w:eastAsiaTheme="minorEastAsia" w:cs="Times New Roman"/>
              </w:rPr>
              <w:t xml:space="preserve"> </w:t>
            </w:r>
            <w:r w:rsidR="00D01555" w:rsidRPr="00720246">
              <w:rPr>
                <w:rFonts w:eastAsiaTheme="minorEastAsia" w:cs="Times New Roman" w:hint="eastAsia"/>
              </w:rPr>
              <w:t>(</w:t>
            </w:r>
            <w:r w:rsidRPr="00720246">
              <w:rPr>
                <w:rFonts w:eastAsiaTheme="minorEastAsia" w:cs="Times New Roman" w:hint="eastAsia"/>
              </w:rPr>
              <w:t>3.57</w:t>
            </w:r>
            <w:r w:rsidR="00D01555"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4.78</w:t>
            </w:r>
            <w:r w:rsidR="00D01555"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1" w:type="dxa"/>
          </w:tcPr>
          <w:p w:rsidR="00D01555" w:rsidRPr="00720246" w:rsidRDefault="00D01555" w:rsidP="00E56340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.1</w:t>
            </w:r>
            <w:r w:rsidR="00E56340" w:rsidRPr="00720246">
              <w:rPr>
                <w:rFonts w:eastAsiaTheme="minorEastAsia" w:cs="Times New Roman" w:hint="eastAsia"/>
              </w:rPr>
              <w:t>6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E56340" w:rsidRPr="00720246">
              <w:rPr>
                <w:rFonts w:eastAsiaTheme="minorEastAsia" w:cs="Times New Roman" w:hint="eastAsia"/>
              </w:rPr>
              <w:t>3.69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="00E56340" w:rsidRPr="00720246">
              <w:rPr>
                <w:rFonts w:eastAsiaTheme="minorEastAsia" w:cs="Times New Roman" w:hint="eastAsia"/>
              </w:rPr>
              <w:t>4.64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2" w:type="dxa"/>
          </w:tcPr>
          <w:p w:rsidR="00D01555" w:rsidRPr="00720246" w:rsidRDefault="00D01555" w:rsidP="00E56340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.</w:t>
            </w:r>
            <w:r w:rsidR="00E56340" w:rsidRPr="00720246">
              <w:rPr>
                <w:rFonts w:eastAsiaTheme="minorEastAsia" w:cs="Times New Roman" w:hint="eastAsia"/>
              </w:rPr>
              <w:t>22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E56340" w:rsidRPr="00720246">
              <w:rPr>
                <w:rFonts w:eastAsiaTheme="minorEastAsia" w:cs="Times New Roman" w:hint="eastAsia"/>
              </w:rPr>
              <w:t>3.77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="00E56340" w:rsidRPr="00720246">
              <w:rPr>
                <w:rFonts w:eastAsiaTheme="minorEastAsia" w:cs="Times New Roman" w:hint="eastAsia"/>
              </w:rPr>
              <w:t>4.67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83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53</w:t>
            </w:r>
          </w:p>
        </w:tc>
      </w:tr>
      <w:tr w:rsidR="00720246" w:rsidRPr="00720246" w:rsidTr="00B1702C">
        <w:tc>
          <w:tcPr>
            <w:tcW w:w="4059" w:type="dxa"/>
            <w:vAlign w:val="center"/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 xml:space="preserve">Ca </w:t>
            </w:r>
            <w:r w:rsidR="0024455B" w:rsidRPr="00720246">
              <w:rPr>
                <w:rFonts w:asciiTheme="minorHAnsi" w:hAnsiTheme="minorHAnsi" w:cstheme="minorHAnsi"/>
              </w:rPr>
              <w:t>×</w:t>
            </w:r>
            <w:r w:rsidRPr="00720246">
              <w:rPr>
                <w:rFonts w:eastAsiaTheme="minorEastAsia" w:cs="Times New Roman" w:hint="eastAsia"/>
              </w:rPr>
              <w:t xml:space="preserve"> P</w:t>
            </w:r>
          </w:p>
        </w:tc>
        <w:tc>
          <w:tcPr>
            <w:tcW w:w="2532" w:type="dxa"/>
          </w:tcPr>
          <w:p w:rsidR="00D01555" w:rsidRPr="00720246" w:rsidRDefault="00D01555" w:rsidP="00F55BFF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5.</w:t>
            </w:r>
            <w:r w:rsidR="00F55BFF" w:rsidRPr="00720246">
              <w:rPr>
                <w:rFonts w:eastAsiaTheme="minorEastAsia" w:cs="Times New Roman" w:hint="eastAsia"/>
              </w:rPr>
              <w:t>06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F55BFF" w:rsidRPr="00720246">
              <w:rPr>
                <w:rFonts w:eastAsiaTheme="minorEastAsia" w:cs="Times New Roman" w:hint="eastAsia"/>
              </w:rPr>
              <w:t>38.68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="00F55BFF" w:rsidRPr="00720246">
              <w:rPr>
                <w:rFonts w:eastAsiaTheme="minorEastAsia" w:cs="Times New Roman" w:hint="eastAsia"/>
              </w:rPr>
              <w:t>51.43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1" w:type="dxa"/>
          </w:tcPr>
          <w:p w:rsidR="00D01555" w:rsidRPr="00720246" w:rsidRDefault="00D01555" w:rsidP="00F55BFF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</w:t>
            </w:r>
            <w:r w:rsidR="00F55BFF" w:rsidRPr="00720246">
              <w:rPr>
                <w:rFonts w:eastAsiaTheme="minorEastAsia" w:cs="Times New Roman" w:hint="eastAsia"/>
              </w:rPr>
              <w:t>3.23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F55BFF" w:rsidRPr="00720246">
              <w:rPr>
                <w:rFonts w:eastAsiaTheme="minorEastAsia" w:cs="Times New Roman" w:hint="eastAsia"/>
              </w:rPr>
              <w:t>38.44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="00F55BFF" w:rsidRPr="00720246">
              <w:rPr>
                <w:rFonts w:eastAsiaTheme="minorEastAsia" w:cs="Times New Roman" w:hint="eastAsia"/>
              </w:rPr>
              <w:t>48.01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2" w:type="dxa"/>
          </w:tcPr>
          <w:p w:rsidR="00D01555" w:rsidRPr="00720246" w:rsidRDefault="00D01555" w:rsidP="00F55BFF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4</w:t>
            </w:r>
            <w:r w:rsidR="00F55BFF" w:rsidRPr="00720246">
              <w:rPr>
                <w:rFonts w:eastAsiaTheme="minorEastAsia" w:cs="Times New Roman" w:hint="eastAsia"/>
              </w:rPr>
              <w:t>4.01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</w:t>
            </w:r>
            <w:r w:rsidR="00F55BFF" w:rsidRPr="00720246">
              <w:rPr>
                <w:rFonts w:eastAsiaTheme="minorEastAsia" w:cs="Times New Roman" w:hint="eastAsia"/>
              </w:rPr>
              <w:t>39.22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="00F55BFF" w:rsidRPr="00720246">
              <w:rPr>
                <w:rFonts w:eastAsiaTheme="minorEastAsia" w:cs="Times New Roman" w:hint="eastAsia"/>
              </w:rPr>
              <w:t>48.80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56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81</w:t>
            </w:r>
          </w:p>
        </w:tc>
      </w:tr>
      <w:tr w:rsidR="00720246" w:rsidRPr="00720246" w:rsidTr="00B1702C">
        <w:tc>
          <w:tcPr>
            <w:tcW w:w="4059" w:type="dxa"/>
            <w:vAlign w:val="center"/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UPC</w:t>
            </w:r>
          </w:p>
        </w:tc>
        <w:tc>
          <w:tcPr>
            <w:tcW w:w="2532" w:type="dxa"/>
          </w:tcPr>
          <w:p w:rsidR="00D01555" w:rsidRPr="00720246" w:rsidRDefault="00D01555" w:rsidP="007F675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1</w:t>
            </w:r>
            <w:r w:rsidR="007F6756" w:rsidRPr="00720246">
              <w:rPr>
                <w:rFonts w:eastAsiaTheme="minorEastAsia" w:cs="Times New Roman" w:hint="eastAsia"/>
              </w:rPr>
              <w:t>4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0.0</w:t>
            </w:r>
            <w:r w:rsidR="007F6756" w:rsidRPr="00720246">
              <w:rPr>
                <w:rFonts w:eastAsiaTheme="minorEastAsia" w:cs="Times New Roman" w:hint="eastAsia"/>
              </w:rPr>
              <w:t>6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0.</w:t>
            </w:r>
            <w:r w:rsidR="007F6756" w:rsidRPr="00720246">
              <w:rPr>
                <w:rFonts w:eastAsiaTheme="minorEastAsia" w:cs="Times New Roman" w:hint="eastAsia"/>
              </w:rPr>
              <w:t>22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1" w:type="dxa"/>
          </w:tcPr>
          <w:p w:rsidR="00D01555" w:rsidRPr="00720246" w:rsidRDefault="00D01555" w:rsidP="007F675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1</w:t>
            </w:r>
            <w:r w:rsidR="007F6756" w:rsidRPr="00720246">
              <w:rPr>
                <w:rFonts w:eastAsiaTheme="minorEastAsia" w:cs="Times New Roman" w:hint="eastAsia"/>
              </w:rPr>
              <w:t>4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0.0</w:t>
            </w:r>
            <w:r w:rsidR="007F6756" w:rsidRPr="00720246">
              <w:rPr>
                <w:rFonts w:eastAsiaTheme="minorEastAsia" w:cs="Times New Roman" w:hint="eastAsia"/>
              </w:rPr>
              <w:t>5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0.</w:t>
            </w:r>
            <w:r w:rsidR="007F6756" w:rsidRPr="00720246">
              <w:rPr>
                <w:rFonts w:eastAsiaTheme="minorEastAsia" w:cs="Times New Roman" w:hint="eastAsia"/>
              </w:rPr>
              <w:t>22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2" w:type="dxa"/>
          </w:tcPr>
          <w:p w:rsidR="00D01555" w:rsidRPr="00720246" w:rsidRDefault="00D01555" w:rsidP="007F6756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</w:t>
            </w:r>
            <w:r w:rsidR="007F6756" w:rsidRPr="00720246">
              <w:rPr>
                <w:rFonts w:eastAsiaTheme="minorEastAsia" w:cs="Times New Roman" w:hint="eastAsia"/>
              </w:rPr>
              <w:t>13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0.0</w:t>
            </w:r>
            <w:r w:rsidR="007F6756" w:rsidRPr="00720246">
              <w:rPr>
                <w:rFonts w:eastAsiaTheme="minorEastAsia" w:cs="Times New Roman" w:hint="eastAsia"/>
              </w:rPr>
              <w:t>5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0.</w:t>
            </w:r>
            <w:r w:rsidR="007F6756" w:rsidRPr="00720246">
              <w:rPr>
                <w:rFonts w:eastAsiaTheme="minorEastAsia" w:cs="Times New Roman" w:hint="eastAsia"/>
              </w:rPr>
              <w:t>22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45</w:t>
            </w:r>
          </w:p>
        </w:tc>
        <w:tc>
          <w:tcPr>
            <w:tcW w:w="1260" w:type="dxa"/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51</w:t>
            </w:r>
          </w:p>
        </w:tc>
      </w:tr>
      <w:tr w:rsidR="00720246" w:rsidRPr="00720246" w:rsidTr="00B1702C">
        <w:tc>
          <w:tcPr>
            <w:tcW w:w="4059" w:type="dxa"/>
            <w:tcBorders>
              <w:bottom w:val="single" w:sz="12" w:space="0" w:color="auto"/>
            </w:tcBorders>
            <w:vAlign w:val="center"/>
          </w:tcPr>
          <w:p w:rsidR="00D01555" w:rsidRPr="00720246" w:rsidRDefault="00D01555" w:rsidP="00D01555">
            <w:pPr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USG</w:t>
            </w:r>
          </w:p>
        </w:tc>
        <w:tc>
          <w:tcPr>
            <w:tcW w:w="2532" w:type="dxa"/>
            <w:tcBorders>
              <w:bottom w:val="single" w:sz="12" w:space="0" w:color="auto"/>
            </w:tcBorders>
          </w:tcPr>
          <w:p w:rsidR="00D01555" w:rsidRPr="00720246" w:rsidRDefault="00D01555" w:rsidP="00701E32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.01</w:t>
            </w:r>
            <w:r w:rsidR="00701E32" w:rsidRPr="00720246">
              <w:rPr>
                <w:rFonts w:eastAsiaTheme="minorEastAsia" w:cs="Times New Roman" w:hint="eastAsia"/>
              </w:rPr>
              <w:t>8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1.0</w:t>
            </w:r>
            <w:r w:rsidR="00701E32" w:rsidRPr="00720246">
              <w:rPr>
                <w:rFonts w:eastAsiaTheme="minorEastAsia" w:cs="Times New Roman" w:hint="eastAsia"/>
              </w:rPr>
              <w:t>10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.0</w:t>
            </w:r>
            <w:r w:rsidR="00701E32" w:rsidRPr="00720246">
              <w:rPr>
                <w:rFonts w:eastAsiaTheme="minorEastAsia" w:cs="Times New Roman" w:hint="eastAsia"/>
              </w:rPr>
              <w:t>25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1" w:type="dxa"/>
            <w:tcBorders>
              <w:bottom w:val="single" w:sz="12" w:space="0" w:color="auto"/>
            </w:tcBorders>
          </w:tcPr>
          <w:p w:rsidR="00D01555" w:rsidRPr="00720246" w:rsidRDefault="00D01555" w:rsidP="00701E32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.01</w:t>
            </w:r>
            <w:r w:rsidR="00701E32" w:rsidRPr="00720246">
              <w:rPr>
                <w:rFonts w:eastAsiaTheme="minorEastAsia" w:cs="Times New Roman" w:hint="eastAsia"/>
              </w:rPr>
              <w:t>7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1.0</w:t>
            </w:r>
            <w:r w:rsidR="00701E32" w:rsidRPr="00720246">
              <w:rPr>
                <w:rFonts w:eastAsiaTheme="minorEastAsia" w:cs="Times New Roman" w:hint="eastAsia"/>
              </w:rPr>
              <w:t>13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.0</w:t>
            </w:r>
            <w:r w:rsidR="00701E32" w:rsidRPr="00720246">
              <w:rPr>
                <w:rFonts w:eastAsiaTheme="minorEastAsia" w:cs="Times New Roman" w:hint="eastAsia"/>
              </w:rPr>
              <w:t>22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532" w:type="dxa"/>
            <w:tcBorders>
              <w:bottom w:val="single" w:sz="12" w:space="0" w:color="auto"/>
            </w:tcBorders>
          </w:tcPr>
          <w:p w:rsidR="00D01555" w:rsidRPr="00720246" w:rsidRDefault="00D01555" w:rsidP="00701E32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1.01</w:t>
            </w:r>
            <w:r w:rsidR="00701E32" w:rsidRPr="00720246">
              <w:rPr>
                <w:rFonts w:eastAsiaTheme="minorEastAsia" w:cs="Times New Roman" w:hint="eastAsia"/>
              </w:rPr>
              <w:t>7</w:t>
            </w:r>
            <w:r w:rsidRPr="00720246">
              <w:rPr>
                <w:rFonts w:eastAsiaTheme="minorEastAsia" w:cs="Times New Roman"/>
              </w:rPr>
              <w:t xml:space="preserve"> </w:t>
            </w:r>
            <w:r w:rsidRPr="00720246">
              <w:rPr>
                <w:rFonts w:eastAsiaTheme="minorEastAsia" w:cs="Times New Roman" w:hint="eastAsia"/>
              </w:rPr>
              <w:t>(1.0</w:t>
            </w:r>
            <w:r w:rsidR="00701E32" w:rsidRPr="00720246">
              <w:rPr>
                <w:rFonts w:eastAsiaTheme="minorEastAsia" w:cs="Times New Roman" w:hint="eastAsia"/>
              </w:rPr>
              <w:t>13</w:t>
            </w:r>
            <w:r w:rsidRPr="00720246">
              <w:rPr>
                <w:rFonts w:asciiTheme="minorHAnsi" w:eastAsiaTheme="minorEastAsia" w:hAnsiTheme="minorHAnsi" w:cs="Times New Roman"/>
              </w:rPr>
              <w:t>–</w:t>
            </w:r>
            <w:r w:rsidRPr="00720246">
              <w:rPr>
                <w:rFonts w:eastAsiaTheme="minorEastAsia" w:cs="Times New Roman" w:hint="eastAsia"/>
              </w:rPr>
              <w:t>1.0</w:t>
            </w:r>
            <w:r w:rsidR="00701E32" w:rsidRPr="00720246">
              <w:rPr>
                <w:rFonts w:eastAsiaTheme="minorEastAsia" w:cs="Times New Roman" w:hint="eastAsia"/>
              </w:rPr>
              <w:t>22</w:t>
            </w:r>
            <w:r w:rsidRPr="00720246"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3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D01555" w:rsidRPr="00720246" w:rsidRDefault="00D01555" w:rsidP="00D01555">
            <w:pPr>
              <w:jc w:val="center"/>
              <w:rPr>
                <w:rFonts w:eastAsiaTheme="minorEastAsia" w:cs="Times New Roman"/>
              </w:rPr>
            </w:pPr>
            <w:r w:rsidRPr="00720246">
              <w:rPr>
                <w:rFonts w:eastAsiaTheme="minorEastAsia" w:cs="Times New Roman" w:hint="eastAsia"/>
              </w:rPr>
              <w:t>0.50</w:t>
            </w:r>
          </w:p>
        </w:tc>
      </w:tr>
    </w:tbl>
    <w:p w:rsidR="0024455B" w:rsidRPr="00720246" w:rsidRDefault="00D01555" w:rsidP="00D01555">
      <w:pPr>
        <w:rPr>
          <w:rFonts w:eastAsiaTheme="minorEastAsia" w:cs="Times New Roman"/>
        </w:rPr>
      </w:pPr>
      <w:r w:rsidRPr="00720246">
        <w:rPr>
          <w:rFonts w:eastAsiaTheme="minorEastAsia" w:cs="Times New Roman"/>
        </w:rPr>
        <w:t xml:space="preserve">Data </w:t>
      </w:r>
      <w:r w:rsidR="0024455B" w:rsidRPr="00720246">
        <w:rPr>
          <w:rFonts w:eastAsiaTheme="minorEastAsia" w:cs="Times New Roman" w:hint="eastAsia"/>
        </w:rPr>
        <w:t>were</w:t>
      </w:r>
      <w:r w:rsidRPr="00720246">
        <w:rPr>
          <w:rFonts w:eastAsiaTheme="minorEastAsia" w:cs="Times New Roman"/>
        </w:rPr>
        <w:t xml:space="preserve"> presented as </w:t>
      </w:r>
      <w:r w:rsidR="00701E32" w:rsidRPr="00720246">
        <w:rPr>
          <w:rFonts w:eastAsiaTheme="minorEastAsia" w:cs="Times New Roman" w:hint="eastAsia"/>
        </w:rPr>
        <w:t>mean</w:t>
      </w:r>
      <w:r w:rsidR="00701E32" w:rsidRPr="00720246">
        <w:rPr>
          <w:rFonts w:eastAsiaTheme="minorEastAsia" w:cs="Times New Roman"/>
        </w:rPr>
        <w:t xml:space="preserve"> (</w:t>
      </w:r>
      <w:r w:rsidR="00701E32" w:rsidRPr="00720246">
        <w:rPr>
          <w:rFonts w:eastAsiaTheme="minorEastAsia" w:cs="Times New Roman" w:hint="eastAsia"/>
        </w:rPr>
        <w:t xml:space="preserve">95% </w:t>
      </w:r>
      <w:r w:rsidR="00701E32" w:rsidRPr="00720246">
        <w:rPr>
          <w:rFonts w:eastAsiaTheme="minorEastAsia" w:cs="Times New Roman"/>
        </w:rPr>
        <w:t>conﬁdence intervals)</w:t>
      </w:r>
      <w:r w:rsidRPr="00720246">
        <w:rPr>
          <w:rFonts w:eastAsiaTheme="minorEastAsia" w:cs="Times New Roman"/>
        </w:rPr>
        <w:t>.</w:t>
      </w:r>
      <w:r w:rsidRPr="00720246">
        <w:rPr>
          <w:rFonts w:eastAsiaTheme="minorEastAsia" w:cs="Times New Roman" w:hint="eastAsia"/>
        </w:rPr>
        <w:t xml:space="preserve"> Variables </w:t>
      </w:r>
      <w:r w:rsidR="0024455B" w:rsidRPr="00720246">
        <w:rPr>
          <w:rFonts w:eastAsiaTheme="minorEastAsia" w:cs="Times New Roman" w:hint="eastAsia"/>
        </w:rPr>
        <w:t>were</w:t>
      </w:r>
      <w:r w:rsidRPr="00720246">
        <w:rPr>
          <w:rFonts w:eastAsiaTheme="minorEastAsia" w:cs="Times New Roman" w:hint="eastAsia"/>
        </w:rPr>
        <w:t xml:space="preserve"> tested by </w:t>
      </w:r>
      <w:r w:rsidR="0024455B" w:rsidRPr="00720246">
        <w:rPr>
          <w:rFonts w:eastAsiaTheme="minorEastAsia" w:cs="Times New Roman" w:hint="eastAsia"/>
        </w:rPr>
        <w:t xml:space="preserve">the </w:t>
      </w:r>
      <w:r w:rsidRPr="00720246">
        <w:rPr>
          <w:rFonts w:eastAsiaTheme="minorEastAsia" w:cs="Times New Roman"/>
        </w:rPr>
        <w:t>matched-paired Wilcoxon signed-rank test</w:t>
      </w:r>
      <w:r w:rsidRPr="00720246">
        <w:rPr>
          <w:rFonts w:eastAsiaTheme="minorEastAsia" w:cs="Times New Roman" w:hint="eastAsia"/>
        </w:rPr>
        <w:t xml:space="preserve">. </w:t>
      </w:r>
    </w:p>
    <w:p w:rsidR="0024455B" w:rsidRPr="00720246" w:rsidRDefault="0024455B" w:rsidP="00D01555">
      <w:pPr>
        <w:rPr>
          <w:rFonts w:eastAsiaTheme="minorEastAsia" w:cs="Times New Roman"/>
        </w:rPr>
      </w:pPr>
      <w:r w:rsidRPr="00720246">
        <w:rPr>
          <w:rFonts w:eastAsiaTheme="minorEastAsia" w:cs="Times New Roman"/>
        </w:rPr>
        <w:t xml:space="preserve">0W: baseline before Lm intervention; </w:t>
      </w:r>
      <w:r w:rsidRPr="00720246">
        <w:rPr>
          <w:rFonts w:eastAsiaTheme="minorEastAsia" w:cs="Times New Roman" w:hint="eastAsia"/>
        </w:rPr>
        <w:t>4W: 4</w:t>
      </w:r>
      <w:r w:rsidRPr="00720246">
        <w:rPr>
          <w:rFonts w:eastAsiaTheme="minorEastAsia" w:cs="Times New Roman"/>
        </w:rPr>
        <w:t>-week Lm intervention</w:t>
      </w:r>
      <w:r w:rsidRPr="00720246">
        <w:rPr>
          <w:rFonts w:eastAsiaTheme="minorEastAsia" w:cs="Times New Roman" w:hint="eastAsia"/>
        </w:rPr>
        <w:t>;</w:t>
      </w:r>
      <w:r w:rsidRPr="00720246">
        <w:rPr>
          <w:rFonts w:eastAsiaTheme="minorEastAsia" w:cs="Times New Roman"/>
        </w:rPr>
        <w:t xml:space="preserve"> 8W: 8-week Lm intervention.  </w:t>
      </w:r>
    </w:p>
    <w:p w:rsidR="000D2B59" w:rsidRPr="00720246" w:rsidRDefault="00D01555" w:rsidP="00D01555">
      <w:pPr>
        <w:rPr>
          <w:rFonts w:eastAsiaTheme="minorEastAsia" w:cs="Times New Roman"/>
        </w:rPr>
      </w:pPr>
      <w:r w:rsidRPr="00720246">
        <w:rPr>
          <w:rFonts w:eastAsiaTheme="minorEastAsia" w:cs="Times New Roman" w:hint="eastAsia"/>
        </w:rPr>
        <w:t xml:space="preserve">Ca </w:t>
      </w:r>
      <w:r w:rsidR="0024455B" w:rsidRPr="00720246">
        <w:rPr>
          <w:rFonts w:asciiTheme="minorHAnsi" w:hAnsiTheme="minorHAnsi" w:cstheme="minorHAnsi"/>
        </w:rPr>
        <w:t>×</w:t>
      </w:r>
      <w:r w:rsidRPr="00720246">
        <w:rPr>
          <w:rFonts w:eastAsiaTheme="minorEastAsia" w:cs="Times New Roman" w:hint="eastAsia"/>
        </w:rPr>
        <w:t xml:space="preserve"> P, </w:t>
      </w:r>
      <w:r w:rsidRPr="00720246">
        <w:rPr>
          <w:rFonts w:eastAsiaTheme="minorEastAsia" w:cs="Times New Roman"/>
        </w:rPr>
        <w:t>calcium–phosphate product;</w:t>
      </w:r>
      <w:r w:rsidRPr="00720246">
        <w:rPr>
          <w:rFonts w:eastAsiaTheme="minorEastAsia" w:cs="Times New Roman" w:hint="eastAsia"/>
        </w:rPr>
        <w:t xml:space="preserve"> UPC, urine protein creatinine ratio; USG, urine specific gravity.</w:t>
      </w:r>
    </w:p>
    <w:p w:rsidR="000D2B59" w:rsidRPr="00720246" w:rsidRDefault="000D2B59">
      <w:pPr>
        <w:widowControl/>
        <w:rPr>
          <w:rFonts w:eastAsiaTheme="minorEastAsia" w:cs="Times New Roman"/>
        </w:rPr>
      </w:pPr>
      <w:r w:rsidRPr="00720246">
        <w:rPr>
          <w:rFonts w:eastAsiaTheme="minorEastAsia" w:cs="Times New Roman"/>
        </w:rPr>
        <w:br w:type="page"/>
      </w:r>
    </w:p>
    <w:p w:rsidR="00D01555" w:rsidRPr="00720246" w:rsidRDefault="00D01555" w:rsidP="00D01555">
      <w:pPr>
        <w:rPr>
          <w:rFonts w:asciiTheme="minorHAnsi" w:eastAsiaTheme="minorEastAsia" w:hAnsiTheme="minorHAnsi"/>
          <w:b/>
        </w:rPr>
      </w:pPr>
      <w:r w:rsidRPr="00720246">
        <w:rPr>
          <w:rFonts w:eastAsiaTheme="minorEastAsia" w:cs="Times New Roman" w:hint="eastAsia"/>
          <w:b/>
        </w:rPr>
        <w:lastRenderedPageBreak/>
        <w:t xml:space="preserve">Supplementary </w:t>
      </w:r>
      <w:r w:rsidRPr="00720246">
        <w:rPr>
          <w:rFonts w:eastAsiaTheme="minorEastAsia" w:cs="Times New Roman"/>
          <w:b/>
        </w:rPr>
        <w:t>Table</w:t>
      </w:r>
      <w:r w:rsidRPr="00720246">
        <w:rPr>
          <w:rFonts w:eastAsiaTheme="minorEastAsia" w:cs="Times New Roman" w:hint="eastAsia"/>
          <w:b/>
        </w:rPr>
        <w:t xml:space="preserve"> </w:t>
      </w:r>
      <w:r w:rsidR="00C113B8" w:rsidRPr="00720246">
        <w:rPr>
          <w:rFonts w:eastAsiaTheme="minorEastAsia" w:cs="Times New Roman" w:hint="eastAsia"/>
          <w:b/>
        </w:rPr>
        <w:t>S</w:t>
      </w:r>
      <w:r w:rsidR="00390B68">
        <w:rPr>
          <w:rFonts w:eastAsiaTheme="minorEastAsia" w:cs="Times New Roman"/>
          <w:b/>
        </w:rPr>
        <w:t>4</w:t>
      </w:r>
      <w:r w:rsidRPr="00720246">
        <w:rPr>
          <w:rFonts w:eastAsiaTheme="minorEastAsia" w:cs="Times New Roman"/>
          <w:b/>
        </w:rPr>
        <w:t xml:space="preserve">. Bacterial species identified in </w:t>
      </w:r>
      <w:r w:rsidR="00C113B8" w:rsidRPr="00720246">
        <w:rPr>
          <w:rFonts w:eastAsiaTheme="minorEastAsia" w:cs="Times New Roman" w:hint="eastAsia"/>
          <w:b/>
        </w:rPr>
        <w:t>cats with CKD</w:t>
      </w:r>
      <w:r w:rsidRPr="00720246">
        <w:rPr>
          <w:rFonts w:eastAsiaTheme="minorEastAsia" w:cs="Times New Roman"/>
          <w:b/>
        </w:rPr>
        <w:t xml:space="preserve"> before and after </w:t>
      </w:r>
      <w:r w:rsidR="00B853CA" w:rsidRPr="00720246">
        <w:rPr>
          <w:rFonts w:eastAsia="Microsoft JhengHei UI" w:cs="Times New Roman"/>
          <w:b/>
          <w:i/>
          <w:kern w:val="0"/>
          <w:szCs w:val="24"/>
        </w:rPr>
        <w:t>Lactobacillus</w:t>
      </w:r>
      <w:r w:rsidR="00B853CA" w:rsidRPr="00720246">
        <w:rPr>
          <w:rFonts w:eastAsia="Microsoft JhengHei UI" w:cs="Times New Roman"/>
          <w:b/>
          <w:kern w:val="0"/>
          <w:szCs w:val="24"/>
        </w:rPr>
        <w:t xml:space="preserve"> mix</w:t>
      </w:r>
      <w:r w:rsidR="00B853CA" w:rsidRPr="00720246">
        <w:rPr>
          <w:rFonts w:eastAsia="Microsoft JhengHei UI" w:cs="Times New Roman" w:hint="eastAsia"/>
          <w:b/>
          <w:kern w:val="0"/>
          <w:szCs w:val="24"/>
        </w:rPr>
        <w:t xml:space="preserve"> </w:t>
      </w:r>
      <w:r w:rsidR="00B853CA" w:rsidRPr="00720246">
        <w:rPr>
          <w:rFonts w:eastAsia="Microsoft JhengHei UI" w:cs="Times New Roman"/>
          <w:b/>
          <w:kern w:val="0"/>
          <w:szCs w:val="24"/>
        </w:rPr>
        <w:t>(Lm</w:t>
      </w:r>
      <w:r w:rsidR="00B853CA" w:rsidRPr="00720246">
        <w:rPr>
          <w:rFonts w:eastAsia="Microsoft JhengHei UI" w:cs="Times New Roman" w:hint="eastAsia"/>
          <w:b/>
          <w:kern w:val="0"/>
          <w:szCs w:val="24"/>
        </w:rPr>
        <w:t>)</w:t>
      </w:r>
      <w:r w:rsidRPr="00720246">
        <w:rPr>
          <w:rFonts w:eastAsiaTheme="minorEastAsia" w:cs="Times New Roman"/>
          <w:b/>
        </w:rPr>
        <w:t xml:space="preserve"> intervention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560"/>
        <w:gridCol w:w="1559"/>
        <w:gridCol w:w="1559"/>
        <w:gridCol w:w="1559"/>
        <w:gridCol w:w="1701"/>
      </w:tblGrid>
      <w:tr w:rsidR="00BA7999" w:rsidRPr="0016391B" w:rsidTr="00B1702C">
        <w:tc>
          <w:tcPr>
            <w:tcW w:w="4077" w:type="dxa"/>
            <w:vMerge w:val="restart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D01555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 w:hint="eastAsia"/>
                <w:szCs w:val="24"/>
              </w:rPr>
              <w:t>Relative abundance (%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 w:hint="eastAsia"/>
                <w:szCs w:val="24"/>
              </w:rPr>
              <w:t>Baselin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A7999" w:rsidRPr="0016391B" w:rsidRDefault="00BA7999" w:rsidP="00D01555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Lm intervent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D01555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</w:t>
            </w:r>
            <w:r w:rsidRPr="0016391B">
              <w:rPr>
                <w:rFonts w:eastAsiaTheme="minorEastAsia" w:cs="Times New Roman"/>
                <w:szCs w:val="24"/>
              </w:rPr>
              <w:t xml:space="preserve"> value</w:t>
            </w:r>
          </w:p>
        </w:tc>
      </w:tr>
      <w:tr w:rsidR="00BA7999" w:rsidRPr="0016391B" w:rsidTr="00B1702C">
        <w:tc>
          <w:tcPr>
            <w:tcW w:w="4077" w:type="dxa"/>
            <w:vMerge/>
            <w:tcBorders>
              <w:bottom w:val="single" w:sz="12" w:space="0" w:color="auto"/>
            </w:tcBorders>
          </w:tcPr>
          <w:p w:rsidR="00BA7999" w:rsidRPr="0016391B" w:rsidRDefault="00BA7999" w:rsidP="00D01555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Mea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S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Mea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SD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BA7999" w:rsidRPr="0016391B" w:rsidTr="00B1702C">
        <w:tc>
          <w:tcPr>
            <w:tcW w:w="4077" w:type="dxa"/>
            <w:tcBorders>
              <w:top w:val="single" w:sz="12" w:space="0" w:color="auto"/>
            </w:tcBorders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dlercreutzia equolifacien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3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6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gathobaculum desmol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4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1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3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0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1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kkermansia muciniphil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listipes putredi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4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llisonella histaminiform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5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6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1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llobaculum stercorica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1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8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medibacillus dolich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07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79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9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5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minipila butyric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2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2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8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4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bacterium chartisolv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9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9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1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77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4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butyricum hall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1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20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63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79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fustis stercorihomi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9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3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massilibacillus senegal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5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2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5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stipes cacc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10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85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5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13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stipes hadr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2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0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8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1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b/>
                <w:i/>
                <w:szCs w:val="24"/>
              </w:rPr>
            </w:pPr>
            <w:r w:rsidRPr="0016391B">
              <w:rPr>
                <w:rFonts w:eastAsiaTheme="minorEastAsia" w:cs="Times New Roman"/>
                <w:b/>
                <w:i/>
                <w:szCs w:val="24"/>
              </w:rPr>
              <w:t>Anaerotaenia tort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228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76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333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05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07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tignum aminivor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7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6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2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tignum lactatiferment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3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4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6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1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saccharobacter celat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coprocol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6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lastRenderedPageBreak/>
              <w:t>Bacteroides faec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fragil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6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ovat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3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9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plebei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6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3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stercor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8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8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uniform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1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8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vulgat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4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8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6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4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xylanisolv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cteroides xylanolytic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8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29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8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8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arnesiella intestinihomi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8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ifidobacterium animal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174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8.104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287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2.217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1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ifidobacterium brev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5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6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40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15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ifidobacterium faecal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303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8.609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38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639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ifidobacterium long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6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46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01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045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ifidobacterium pseudocatenulat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149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300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945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4.762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ifidobacterium saecular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254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9.813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616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7.5878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7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caecimur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0.336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5.01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7.874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9.698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coccoide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219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5.435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33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531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2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glucerase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7.292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3.372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6.621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2.728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hansen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6.51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6.394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7.00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8.029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homi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83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39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45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007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1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hydrogenotrophic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72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65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09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370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lut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33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73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lastRenderedPageBreak/>
              <w:t>Blautia product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06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39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55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126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schink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038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655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364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540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1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lautia wexler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4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614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629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5.291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utyricicoccus faecihomi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8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1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Butyricicoccus pullicaecor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8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aecibacter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3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8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aecibacterium sporoform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3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2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1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aproiciproducens galactitolivor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0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atenibacterium mitsuoka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8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109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53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374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hristensenella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3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oides difficil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barat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4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1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53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colica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78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043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8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04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dakarens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3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69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disporic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7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98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4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76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innocu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14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1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8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17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3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lept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55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532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3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20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merd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6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4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methylpentos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paraputrific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0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perfring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1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385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31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700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2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sardiniens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9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48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scind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18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77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1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41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b/>
                <w:i/>
                <w:szCs w:val="24"/>
              </w:rPr>
            </w:pPr>
            <w:r w:rsidRPr="0016391B">
              <w:rPr>
                <w:rFonts w:eastAsiaTheme="minorEastAsia" w:cs="Times New Roman"/>
                <w:b/>
                <w:i/>
                <w:szCs w:val="24"/>
              </w:rPr>
              <w:lastRenderedPageBreak/>
              <w:t>Clostridium spiroform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042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3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084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6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0.0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virid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06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5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60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llinsella aerofaci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189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7.771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876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9.457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llinsella bouchesdurhon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6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3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llinsella intestinal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639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295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159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369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llinsella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9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3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llinsella phocae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97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66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23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318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4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llinsella stercor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75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58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61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327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llinsella tanakae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5.087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6.903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5.338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6.848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prococcus come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87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2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95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54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oprococcus eutact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uneatibacter caecimur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8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1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2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utibacterium acne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4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Desulfovibrio piger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5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Dialister invis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6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73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9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842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Dorea formicigener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6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2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b/>
                <w:i/>
                <w:szCs w:val="24"/>
              </w:rPr>
            </w:pPr>
            <w:r w:rsidRPr="0016391B">
              <w:rPr>
                <w:rFonts w:eastAsiaTheme="minorEastAsia" w:cs="Times New Roman"/>
                <w:b/>
                <w:i/>
                <w:szCs w:val="24"/>
              </w:rPr>
              <w:t>Drancourtella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45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037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1.556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576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0.06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ggerthella lent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91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22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6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72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isenbergiella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44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45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9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7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7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mergencia timon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5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nterocloster bolte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1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6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nterococcus avi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13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44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nterococcus cecor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33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85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lastRenderedPageBreak/>
              <w:t>Enterococcus faecal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3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4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95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026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4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nterococcus faeci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8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8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78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nterococcus hir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8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1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nterorhabdus caecimur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8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0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rysipelatoclostridium ramos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7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4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6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19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scherichia ferguson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3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5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ubacterium brachy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8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508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7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78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ubacterium callander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000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990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48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137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7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ubacterium coprostanoligene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6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64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9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61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ubacterium limos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2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71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Eubacterium tenu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10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13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8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7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aecalibacterium prausnitz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4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25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5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63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aecalicatena contort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4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41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6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0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7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aecalicatena fissicaten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3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78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57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60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4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aecalicatena orotic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4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aecalicoccus pleomorph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0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5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6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1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7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aecalimonas umbilicat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969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311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519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408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aecalitalea cylindroide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9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2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1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lavonifractor plaut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6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7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3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66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Fusobacterium vari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4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Gordonibacter pamelae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4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Gordonibacter urolithinfaci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1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1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1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1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4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Helicobacter ca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lastRenderedPageBreak/>
              <w:t>Holdemanella biform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10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83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87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527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Holdemania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8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Hungateiclostridium alkalicellulos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5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7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27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974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Hungateiclostridium straminisolv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6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13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9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32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Ihubacter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4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1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Intestinimonas butyriciproduc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3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6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Jeotgalicoccus halotoler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1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hnoclostridium pacaens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4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14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6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19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hnospira elige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rimispora aerotoler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9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49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6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9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rimispora amygdalin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4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3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5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11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1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rimispora saccharolytic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4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26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14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42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rimispora xylanolytic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9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i/>
              </w:rPr>
            </w:pPr>
            <w:r w:rsidRPr="0016391B">
              <w:rPr>
                <w:rFonts w:eastAsiaTheme="minorEastAsia" w:cs="Times New Roman"/>
                <w:i/>
              </w:rPr>
              <w:t>Lactobacillus acidophil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0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i/>
              </w:rPr>
            </w:pPr>
            <w:r w:rsidRPr="0016391B">
              <w:rPr>
                <w:rFonts w:eastAsiaTheme="minorEastAsia" w:cs="Times New Roman"/>
                <w:i/>
              </w:rPr>
              <w:t>Lentilactobacillus buchner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5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06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i/>
              </w:rPr>
            </w:pPr>
            <w:r w:rsidRPr="0016391B">
              <w:rPr>
                <w:rFonts w:eastAsiaTheme="minorEastAsia" w:cs="Times New Roman"/>
                <w:i/>
              </w:rPr>
              <w:t>Limosilactobacillus coleohomi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02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628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0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99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i/>
              </w:rPr>
            </w:pPr>
            <w:r w:rsidRPr="0016391B">
              <w:rPr>
                <w:rFonts w:eastAsiaTheme="minorEastAsia" w:cs="Times New Roman"/>
                <w:i/>
              </w:rPr>
              <w:t>Lactobacillus gasser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852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8.156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57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207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i/>
              </w:rPr>
            </w:pPr>
            <w:r w:rsidRPr="0016391B">
              <w:rPr>
                <w:rFonts w:eastAsiaTheme="minorEastAsia" w:cs="Times New Roman"/>
                <w:i/>
              </w:rPr>
              <w:t>Lactobacillus johnson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145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1.757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17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13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b/>
                <w:i/>
              </w:rPr>
            </w:pPr>
            <w:r w:rsidRPr="0016391B">
              <w:rPr>
                <w:rFonts w:eastAsiaTheme="minorEastAsia" w:cs="Times New Roman"/>
                <w:b/>
                <w:i/>
              </w:rPr>
              <w:t>Lacticaseibacillus paracase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0.916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529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0.0010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b/>
                <w:i/>
              </w:rPr>
            </w:pPr>
            <w:r w:rsidRPr="0016391B">
              <w:rPr>
                <w:rFonts w:eastAsiaTheme="minorEastAsia" w:cs="Times New Roman"/>
                <w:b/>
                <w:i/>
              </w:rPr>
              <w:t>Lactiplantibacillus plantar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1.258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699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0.0005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i/>
              </w:rPr>
            </w:pPr>
            <w:r w:rsidRPr="0016391B">
              <w:rPr>
                <w:rFonts w:eastAsiaTheme="minorEastAsia" w:cs="Times New Roman"/>
                <w:i/>
              </w:rPr>
              <w:t>Lactobacillus rogos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</w:tcPr>
          <w:p w:rsidR="00BA7999" w:rsidRPr="0016391B" w:rsidRDefault="00BA7999" w:rsidP="00B1508B">
            <w:pPr>
              <w:ind w:firstLineChars="59" w:firstLine="142"/>
              <w:rPr>
                <w:rFonts w:eastAsiaTheme="minorEastAsia" w:cs="Times New Roman"/>
                <w:i/>
              </w:rPr>
            </w:pPr>
            <w:r w:rsidRPr="0016391B">
              <w:rPr>
                <w:rFonts w:eastAsiaTheme="minorEastAsia" w:cs="Times New Roman"/>
                <w:i/>
              </w:rPr>
              <w:t>Lacticaseibacillus ze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6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5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4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0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tococcus lact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lastRenderedPageBreak/>
              <w:t>Lactonifactor longoviform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7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8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ibanicoccus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8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95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5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12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ongibaculum mur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7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64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Macrococcus caseolytic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6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5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Massilimicrobiota timon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7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14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59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leftChars="59" w:left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Mediterraneibacter glycyrrhizinilytic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73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78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8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32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Megamonas rupell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70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479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06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346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Megasphaera elsden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0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73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2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4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Megasphaera indic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5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0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2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9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Merdimonas faec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06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73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93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560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Monoglobus pectinilytic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9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2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Negativibacillus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58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2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6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96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4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Neglecta timon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39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Olsenella profus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8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0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88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Oscillibacter valericigene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7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8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3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aeniclostridium sordell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6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59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aludicola psychrotoler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arabacteroides distaso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7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arabacteroides merd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8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55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araprevotella clar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araprevotella xylaniphil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arvibacter caecicola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8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7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lastRenderedPageBreak/>
              <w:t>Pediococcus acidilactic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65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00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56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046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eptacetobacter hirano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8.924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4.403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9.178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3.759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4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eptococcus niger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46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452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91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178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eptostreptococcus russell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8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13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95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53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hascolarctobacterium faeci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48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944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90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226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6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hocea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5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5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2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revotella copr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0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98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4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028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revotellamassilia timon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leftChars="59" w:left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seudopropionibacterium propionic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8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aoultibacter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aoultibacter timon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4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omboutsia ileal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90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25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12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78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6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omboutsia timon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281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667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oseburia homi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oseburia intestinal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othia nasimurium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3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4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uminococcus brom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1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uminococcus callid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b/>
                <w:i/>
                <w:szCs w:val="24"/>
              </w:rPr>
            </w:pPr>
            <w:r w:rsidRPr="0016391B">
              <w:rPr>
                <w:rFonts w:eastAsiaTheme="minorEastAsia" w:cs="Times New Roman"/>
                <w:b/>
                <w:i/>
                <w:szCs w:val="24"/>
              </w:rPr>
              <w:t>Ruminococcus gauvreaui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1.471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968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1.951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865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Theme="minorEastAsia" w:cs="Times New Roman"/>
                <w:b/>
                <w:szCs w:val="24"/>
              </w:rPr>
              <w:t>0.0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uminococcus gnav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520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658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132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4.928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6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uminococcus torque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3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1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58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8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uthenibacterium lactatiform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6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89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2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67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lastRenderedPageBreak/>
              <w:t>Salinicoccus haloduran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higella dysenteria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3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88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180F4A">
            <w:pPr>
              <w:ind w:firstLineChars="59" w:firstLine="142"/>
              <w:rPr>
                <w:rFonts w:eastAsia="新細明體" w:cs="Times New Roman"/>
                <w:b/>
                <w:i/>
                <w:szCs w:val="24"/>
              </w:rPr>
            </w:pPr>
            <w:r w:rsidRPr="0016391B">
              <w:rPr>
                <w:rFonts w:eastAsiaTheme="minorEastAsia" w:cs="Times New Roman" w:hint="eastAsia"/>
                <w:b/>
                <w:i/>
                <w:szCs w:val="24"/>
              </w:rPr>
              <w:t>Escherichia/</w:t>
            </w:r>
            <w:r w:rsidRPr="0016391B">
              <w:rPr>
                <w:rFonts w:eastAsiaTheme="minorEastAsia" w:cs="Times New Roman"/>
                <w:b/>
                <w:i/>
                <w:szCs w:val="24"/>
              </w:rPr>
              <w:t>Shigella</w:t>
            </w:r>
            <w:r w:rsidRPr="0016391B">
              <w:rPr>
                <w:rFonts w:eastAsiaTheme="minorEastAsia" w:cs="Times New Roman" w:hint="eastAsia"/>
                <w:b/>
                <w:i/>
                <w:szCs w:val="24"/>
              </w:rPr>
              <w:t xml:space="preserve"> </w:t>
            </w:r>
            <w:r w:rsidRPr="0016391B">
              <w:rPr>
                <w:rFonts w:eastAsiaTheme="minorEastAsia" w:cs="Times New Roman" w:hint="eastAsia"/>
                <w:b/>
                <w:szCs w:val="24"/>
              </w:rPr>
              <w:t>spp.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173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7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049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68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03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higella sonne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5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7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8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b/>
                <w:i/>
                <w:szCs w:val="24"/>
              </w:rPr>
            </w:pPr>
            <w:r w:rsidRPr="0016391B">
              <w:rPr>
                <w:rFonts w:eastAsiaTheme="minorEastAsia" w:cs="Times New Roman"/>
                <w:b/>
                <w:i/>
                <w:szCs w:val="24"/>
              </w:rPr>
              <w:t>Slackia faecica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02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0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048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5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b/>
                <w:bCs/>
                <w:szCs w:val="24"/>
              </w:rPr>
            </w:pPr>
            <w:r w:rsidRPr="0016391B">
              <w:rPr>
                <w:rFonts w:eastAsiaTheme="minorEastAsia" w:cs="Times New Roman"/>
                <w:b/>
                <w:bCs/>
                <w:szCs w:val="24"/>
              </w:rPr>
              <w:t>0.06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lackia piriform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26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65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8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59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8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nodgrassella alv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8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olobacterium moore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41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56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71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66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piroplasma chinens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8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taphylococcus aure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1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52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taphylococcus lentu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46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treptococcus fry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treptococcus minor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6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634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ubdoligranulum variabile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68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2019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415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2.6883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5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utterella massiliens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00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6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50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Terrisporobacter mayombei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87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075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72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71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Turicibacter sanguinis</w:t>
            </w:r>
          </w:p>
        </w:tc>
        <w:tc>
          <w:tcPr>
            <w:tcW w:w="1560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1.1673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.7701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038</w:t>
            </w:r>
          </w:p>
        </w:tc>
        <w:tc>
          <w:tcPr>
            <w:tcW w:w="1559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84</w:t>
            </w:r>
          </w:p>
        </w:tc>
        <w:tc>
          <w:tcPr>
            <w:tcW w:w="1701" w:type="dxa"/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BA7999" w:rsidRPr="0016391B" w:rsidTr="00B1702C">
        <w:tc>
          <w:tcPr>
            <w:tcW w:w="4077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B1508B">
            <w:pPr>
              <w:ind w:firstLineChars="59" w:firstLine="142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Tyzzerella nexili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1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7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2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09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D01555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0.99</w:t>
            </w:r>
          </w:p>
        </w:tc>
      </w:tr>
    </w:tbl>
    <w:p w:rsidR="0024455B" w:rsidRPr="0016391B" w:rsidRDefault="0024455B" w:rsidP="0024455B">
      <w:pPr>
        <w:rPr>
          <w:rFonts w:eastAsiaTheme="minorEastAsia" w:cs="Times New Roman"/>
        </w:rPr>
      </w:pPr>
      <w:bookmarkStart w:id="3" w:name="_Hlk140049259"/>
      <w:r w:rsidRPr="0016391B">
        <w:rPr>
          <w:rFonts w:eastAsiaTheme="minorEastAsia" w:cs="Times New Roman"/>
        </w:rPr>
        <w:t xml:space="preserve">Variables were tested by </w:t>
      </w:r>
      <w:r w:rsidR="006A421C" w:rsidRPr="0016391B">
        <w:rPr>
          <w:rFonts w:eastAsiaTheme="minorEastAsia" w:cs="Times New Roman"/>
        </w:rPr>
        <w:t xml:space="preserve">the </w:t>
      </w:r>
      <w:r w:rsidRPr="0016391B">
        <w:rPr>
          <w:rFonts w:eastAsiaTheme="minorEastAsia" w:cs="Times New Roman"/>
        </w:rPr>
        <w:t>matched-paired Wilcoxon signed-rank test.</w:t>
      </w:r>
    </w:p>
    <w:bookmarkEnd w:id="3"/>
    <w:p w:rsidR="00D2756C" w:rsidRPr="0016391B" w:rsidRDefault="00D2756C" w:rsidP="00D01555">
      <w:pPr>
        <w:rPr>
          <w:rFonts w:asciiTheme="minorHAnsi" w:eastAsiaTheme="minorEastAsia" w:hAnsiTheme="minorHAnsi"/>
        </w:rPr>
      </w:pPr>
    </w:p>
    <w:p w:rsidR="00D2756C" w:rsidRPr="0016391B" w:rsidRDefault="00D2756C">
      <w:pPr>
        <w:widowControl/>
        <w:rPr>
          <w:rFonts w:asciiTheme="minorHAnsi" w:eastAsiaTheme="minorEastAsia" w:hAnsiTheme="minorHAnsi"/>
        </w:rPr>
      </w:pPr>
      <w:r w:rsidRPr="0016391B">
        <w:rPr>
          <w:rFonts w:asciiTheme="minorHAnsi" w:eastAsiaTheme="minorEastAsia" w:hAnsiTheme="minorHAnsi"/>
        </w:rPr>
        <w:br w:type="page"/>
      </w:r>
    </w:p>
    <w:p w:rsidR="0074134A" w:rsidRPr="00720246" w:rsidRDefault="0074134A" w:rsidP="0074134A">
      <w:pPr>
        <w:rPr>
          <w:rFonts w:asciiTheme="minorHAnsi" w:eastAsiaTheme="minorEastAsia" w:hAnsiTheme="minorHAnsi"/>
          <w:b/>
        </w:rPr>
      </w:pPr>
      <w:r w:rsidRPr="00720246">
        <w:rPr>
          <w:rFonts w:eastAsiaTheme="minorEastAsia" w:cs="Times New Roman" w:hint="eastAsia"/>
          <w:b/>
        </w:rPr>
        <w:lastRenderedPageBreak/>
        <w:t>Supplementary</w:t>
      </w:r>
      <w:r w:rsidRPr="00720246">
        <w:rPr>
          <w:rFonts w:eastAsiaTheme="minorEastAsia" w:cs="Times New Roman"/>
          <w:b/>
        </w:rPr>
        <w:t xml:space="preserve"> Table</w:t>
      </w:r>
      <w:r w:rsidRPr="00720246">
        <w:rPr>
          <w:rFonts w:eastAsiaTheme="minorEastAsia" w:cs="Times New Roman" w:hint="eastAsia"/>
          <w:b/>
        </w:rPr>
        <w:t xml:space="preserve"> </w:t>
      </w:r>
      <w:r w:rsidR="00C113B8" w:rsidRPr="00720246">
        <w:rPr>
          <w:rFonts w:eastAsiaTheme="minorEastAsia" w:cs="Times New Roman" w:hint="eastAsia"/>
          <w:b/>
        </w:rPr>
        <w:t>S</w:t>
      </w:r>
      <w:r w:rsidR="00390B68">
        <w:rPr>
          <w:rFonts w:eastAsiaTheme="minorEastAsia" w:cs="Times New Roman"/>
          <w:b/>
        </w:rPr>
        <w:t>5</w:t>
      </w:r>
      <w:r w:rsidRPr="00720246">
        <w:rPr>
          <w:rFonts w:eastAsiaTheme="minorEastAsia" w:cs="Times New Roman"/>
          <w:b/>
        </w:rPr>
        <w:t xml:space="preserve">. </w:t>
      </w:r>
      <w:r w:rsidRPr="00720246">
        <w:rPr>
          <w:rFonts w:eastAsiaTheme="minorEastAsia" w:cs="Times New Roman" w:hint="eastAsia"/>
          <w:b/>
        </w:rPr>
        <w:t xml:space="preserve">Selected </w:t>
      </w:r>
      <w:r w:rsidRPr="00720246">
        <w:rPr>
          <w:rFonts w:eastAsiaTheme="minorEastAsia" w:cs="Times New Roman"/>
          <w:b/>
        </w:rPr>
        <w:t>microbial b</w:t>
      </w:r>
      <w:r w:rsidR="006A421C" w:rsidRPr="00720246">
        <w:rPr>
          <w:rFonts w:eastAsiaTheme="minorEastAsia" w:cs="Times New Roman" w:hint="eastAsia"/>
          <w:b/>
        </w:rPr>
        <w:t>iomarkers</w:t>
      </w:r>
      <w:r w:rsidRPr="00720246">
        <w:rPr>
          <w:rFonts w:eastAsiaTheme="minorEastAsia" w:cs="Times New Roman"/>
          <w:b/>
        </w:rPr>
        <w:t>,</w:t>
      </w:r>
      <w:bookmarkStart w:id="4" w:name="OLE_LINK6"/>
      <w:r w:rsidRPr="00720246">
        <w:rPr>
          <w:rFonts w:eastAsiaTheme="minorEastAsia" w:cs="Times New Roman"/>
          <w:b/>
        </w:rPr>
        <w:t xml:space="preserve"> gut microbial function</w:t>
      </w:r>
      <w:bookmarkEnd w:id="4"/>
      <w:r w:rsidR="006A421C" w:rsidRPr="00720246">
        <w:rPr>
          <w:rFonts w:eastAsiaTheme="minorEastAsia" w:cs="Times New Roman"/>
          <w:b/>
        </w:rPr>
        <w:t>s</w:t>
      </w:r>
      <w:r w:rsidRPr="00720246">
        <w:rPr>
          <w:rFonts w:eastAsiaTheme="minorEastAsia" w:cs="Times New Roman"/>
          <w:b/>
        </w:rPr>
        <w:t xml:space="preserve">, and serum metabolites in </w:t>
      </w:r>
      <w:r w:rsidR="00B853CA" w:rsidRPr="00720246">
        <w:rPr>
          <w:rFonts w:cs="Times New Roman"/>
          <w:b/>
        </w:rPr>
        <w:t>high respon</w:t>
      </w:r>
      <w:r w:rsidR="00B853CA" w:rsidRPr="00720246">
        <w:rPr>
          <w:rFonts w:cs="Times New Roman" w:hint="eastAsia"/>
          <w:b/>
        </w:rPr>
        <w:t>der (HR)</w:t>
      </w:r>
      <w:r w:rsidRPr="00720246">
        <w:rPr>
          <w:rFonts w:eastAsiaTheme="minorEastAsia" w:cs="Times New Roman" w:hint="eastAsia"/>
          <w:b/>
        </w:rPr>
        <w:t xml:space="preserve"> and</w:t>
      </w:r>
      <w:r w:rsidR="001645EE" w:rsidRPr="00720246">
        <w:rPr>
          <w:rFonts w:eastAsiaTheme="minorEastAsia" w:cs="Times New Roman" w:hint="eastAsia"/>
          <w:b/>
        </w:rPr>
        <w:t xml:space="preserve"> </w:t>
      </w:r>
      <w:r w:rsidR="00B853CA" w:rsidRPr="00720246">
        <w:rPr>
          <w:rFonts w:cs="Times New Roman"/>
          <w:b/>
        </w:rPr>
        <w:t>moderate respon</w:t>
      </w:r>
      <w:r w:rsidR="00B853CA" w:rsidRPr="00720246">
        <w:rPr>
          <w:rFonts w:cs="Times New Roman" w:hint="eastAsia"/>
          <w:b/>
        </w:rPr>
        <w:t>der (MR)</w:t>
      </w:r>
      <w:r w:rsidRPr="00720246">
        <w:rPr>
          <w:rFonts w:eastAsiaTheme="minorEastAsia" w:cs="Times New Roman"/>
          <w:b/>
        </w:rPr>
        <w:t xml:space="preserve"> after </w:t>
      </w:r>
      <w:r w:rsidR="00B853CA" w:rsidRPr="00720246">
        <w:rPr>
          <w:rFonts w:eastAsia="Microsoft JhengHei UI" w:cs="Times New Roman"/>
          <w:b/>
          <w:i/>
          <w:kern w:val="0"/>
          <w:szCs w:val="24"/>
        </w:rPr>
        <w:t>Lactobacillus</w:t>
      </w:r>
      <w:r w:rsidR="00B853CA" w:rsidRPr="00720246">
        <w:rPr>
          <w:rFonts w:eastAsia="Microsoft JhengHei UI" w:cs="Times New Roman"/>
          <w:b/>
          <w:kern w:val="0"/>
          <w:szCs w:val="24"/>
        </w:rPr>
        <w:t xml:space="preserve"> mix</w:t>
      </w:r>
      <w:r w:rsidR="00B853CA" w:rsidRPr="00720246">
        <w:rPr>
          <w:rFonts w:eastAsia="Microsoft JhengHei UI" w:cs="Times New Roman" w:hint="eastAsia"/>
          <w:b/>
          <w:kern w:val="0"/>
          <w:szCs w:val="24"/>
        </w:rPr>
        <w:t xml:space="preserve"> </w:t>
      </w:r>
      <w:r w:rsidR="00B853CA" w:rsidRPr="00720246">
        <w:rPr>
          <w:rFonts w:eastAsia="Microsoft JhengHei UI" w:cs="Times New Roman"/>
          <w:b/>
          <w:kern w:val="0"/>
          <w:szCs w:val="24"/>
        </w:rPr>
        <w:t>(Lm</w:t>
      </w:r>
      <w:r w:rsidR="00B853CA" w:rsidRPr="00720246">
        <w:rPr>
          <w:rFonts w:eastAsia="Microsoft JhengHei UI" w:cs="Times New Roman" w:hint="eastAsia"/>
          <w:b/>
          <w:kern w:val="0"/>
          <w:szCs w:val="24"/>
        </w:rPr>
        <w:t>)</w:t>
      </w:r>
      <w:r w:rsidRPr="00720246">
        <w:rPr>
          <w:rFonts w:eastAsiaTheme="minorEastAsia" w:cs="Times New Roman"/>
          <w:b/>
        </w:rPr>
        <w:t xml:space="preserve"> intervention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560"/>
        <w:gridCol w:w="1559"/>
        <w:gridCol w:w="1559"/>
        <w:gridCol w:w="1559"/>
        <w:gridCol w:w="1701"/>
      </w:tblGrid>
      <w:tr w:rsidR="00BA7999" w:rsidRPr="0016391B" w:rsidTr="00BA7999">
        <w:tc>
          <w:tcPr>
            <w:tcW w:w="4077" w:type="dxa"/>
            <w:vMerge w:val="restart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Theme="minorEastAsia" w:cs="Times New Roman"/>
                <w:b/>
                <w:szCs w:val="24"/>
              </w:rPr>
            </w:pPr>
            <w:r w:rsidRPr="0016391B">
              <w:rPr>
                <w:rFonts w:eastAsiaTheme="minorEastAsia" w:cs="Times New Roman" w:hint="eastAsia"/>
                <w:b/>
                <w:szCs w:val="24"/>
              </w:rPr>
              <w:t>Indicator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 w:hint="eastAsia"/>
                <w:szCs w:val="24"/>
              </w:rPr>
              <w:t>H</w:t>
            </w:r>
            <w:r w:rsidRPr="0016391B">
              <w:rPr>
                <w:rFonts w:eastAsiaTheme="minorEastAsia" w:cs="Times New Roman"/>
                <w:szCs w:val="24"/>
              </w:rPr>
              <w:t>igh responder (HR)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 w:hint="eastAsia"/>
                <w:szCs w:val="24"/>
              </w:rPr>
              <w:t>M</w:t>
            </w:r>
            <w:r w:rsidRPr="0016391B">
              <w:rPr>
                <w:rFonts w:eastAsiaTheme="minorEastAsia" w:cs="Times New Roman"/>
                <w:szCs w:val="24"/>
              </w:rPr>
              <w:t>oderate responder</w:t>
            </w:r>
            <w:r w:rsidRPr="0016391B">
              <w:rPr>
                <w:rFonts w:eastAsiaTheme="minorEastAsia" w:cs="Times New Roman" w:hint="eastAsia"/>
                <w:szCs w:val="24"/>
              </w:rPr>
              <w:t xml:space="preserve"> (MR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</w:t>
            </w:r>
            <w:r w:rsidRPr="0016391B">
              <w:rPr>
                <w:rFonts w:eastAsiaTheme="minorEastAsia" w:cs="Times New Roman"/>
                <w:szCs w:val="24"/>
              </w:rPr>
              <w:t xml:space="preserve"> value</w:t>
            </w:r>
          </w:p>
        </w:tc>
      </w:tr>
      <w:tr w:rsidR="00BA7999" w:rsidRPr="0016391B" w:rsidTr="00BA7999">
        <w:tc>
          <w:tcPr>
            <w:tcW w:w="4077" w:type="dxa"/>
            <w:vMerge/>
            <w:tcBorders>
              <w:bottom w:val="single" w:sz="12" w:space="0" w:color="auto"/>
            </w:tcBorders>
          </w:tcPr>
          <w:p w:rsidR="00BA7999" w:rsidRPr="0016391B" w:rsidRDefault="00BA7999" w:rsidP="0074134A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Mea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S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Mea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SD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BA7999" w:rsidRPr="0016391B" w:rsidTr="00BA7999">
        <w:tc>
          <w:tcPr>
            <w:tcW w:w="4077" w:type="dxa"/>
            <w:tcBorders>
              <w:top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="新細明體" w:cs="Times New Roman" w:hint="eastAsia"/>
                <w:b/>
                <w:szCs w:val="24"/>
              </w:rPr>
              <w:t>M</w:t>
            </w:r>
            <w:r w:rsidRPr="0016391B">
              <w:rPr>
                <w:rFonts w:eastAsia="新細明體" w:cs="Times New Roman"/>
                <w:b/>
                <w:szCs w:val="24"/>
              </w:rPr>
              <w:t>icrobial biomarker</w:t>
            </w:r>
            <w:r w:rsidRPr="0016391B">
              <w:rPr>
                <w:rFonts w:eastAsia="新細明體" w:cs="Times New Roman" w:hint="eastAsia"/>
                <w:b/>
                <w:szCs w:val="24"/>
              </w:rPr>
              <w:t xml:space="preserve"> </w:t>
            </w:r>
          </w:p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="新細明體" w:cs="Times New Roman" w:hint="eastAsia"/>
                <w:szCs w:val="24"/>
              </w:rPr>
              <w:t>(Relative abundance %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Anaerotaenia torta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38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669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7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720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8674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Clostridium spiroforme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00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90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77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906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664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Drancourtella massiliensis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817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.286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815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2.4977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&gt;0.999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Ruminococcus gauvreauii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2.498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2457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433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7935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8763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Slackia faecicanis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47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779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46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635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&gt;0.999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ticaseibacillus paracasei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920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516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901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7968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172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Lactiplantibacillus plantaru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8024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808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074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8920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907</w:t>
            </w:r>
          </w:p>
        </w:tc>
      </w:tr>
      <w:tr w:rsidR="00BA7999" w:rsidRPr="0016391B" w:rsidTr="00BA7999">
        <w:tc>
          <w:tcPr>
            <w:tcW w:w="4077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 xml:space="preserve">Escherichia/Shigella </w:t>
            </w:r>
            <w:r w:rsidRPr="0016391B">
              <w:rPr>
                <w:rFonts w:eastAsiaTheme="minorEastAsia" w:cs="Times New Roman"/>
                <w:szCs w:val="24"/>
              </w:rPr>
              <w:t>spp.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75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69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19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52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348</w:t>
            </w:r>
          </w:p>
        </w:tc>
      </w:tr>
      <w:tr w:rsidR="00BA7999" w:rsidRPr="0016391B" w:rsidTr="00BA7999">
        <w:tc>
          <w:tcPr>
            <w:tcW w:w="4077" w:type="dxa"/>
            <w:tcBorders>
              <w:top w:val="single" w:sz="12" w:space="0" w:color="auto"/>
            </w:tcBorders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="新細明體" w:cs="Times New Roman" w:hint="eastAsia"/>
                <w:b/>
                <w:szCs w:val="24"/>
              </w:rPr>
              <w:t>G</w:t>
            </w:r>
            <w:r w:rsidRPr="0016391B">
              <w:rPr>
                <w:rFonts w:eastAsia="新細明體" w:cs="Times New Roman"/>
                <w:b/>
                <w:szCs w:val="24"/>
              </w:rPr>
              <w:t>ut microbial function</w:t>
            </w:r>
            <w:r w:rsidRPr="0016391B">
              <w:rPr>
                <w:rFonts w:eastAsia="新細明體" w:cs="Times New Roman" w:hint="eastAsia"/>
                <w:b/>
                <w:szCs w:val="24"/>
              </w:rPr>
              <w:t xml:space="preserve"> </w:t>
            </w:r>
          </w:p>
          <w:p w:rsidR="00BA7999" w:rsidRPr="0016391B" w:rsidRDefault="00BA7999" w:rsidP="0074134A">
            <w:pPr>
              <w:jc w:val="center"/>
              <w:rPr>
                <w:rFonts w:eastAsia="新細明體" w:cs="Times New Roman"/>
                <w:i/>
                <w:szCs w:val="24"/>
              </w:rPr>
            </w:pPr>
            <w:r w:rsidRPr="0016391B">
              <w:rPr>
                <w:rFonts w:eastAsia="新細明體" w:cs="Times New Roman" w:hint="eastAsia"/>
                <w:szCs w:val="24"/>
              </w:rPr>
              <w:t>(Relative abundance %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 xml:space="preserve">　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Phenylalanine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12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50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22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447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8763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Valine, leucine and isoleucine degradation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66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65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07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550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638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Tyrosine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01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74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85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576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638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Cysteine and methionine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8774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32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984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849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&gt;0.999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Ascorbate and aldarate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89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37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94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347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8763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lastRenderedPageBreak/>
              <w:t>Citrate cycle (TCA cycle)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6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428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39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186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434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Butanoate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06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449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747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284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18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Pentose phosphate pathway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14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74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024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51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&gt;0.999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Propanoate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11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00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237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603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638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Pyruvate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201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23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0867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816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18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Linoleic acid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0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04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1612E-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F156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</w:t>
            </w:r>
            <w:r w:rsidRPr="0016391B">
              <w:rPr>
                <w:rFonts w:eastAsiaTheme="minorEastAsia" w:cs="Times New Roman" w:hint="eastAsia"/>
                <w:color w:val="000000"/>
                <w:szCs w:val="24"/>
              </w:rPr>
              <w:t>3904</w:t>
            </w:r>
            <w:r w:rsidRPr="0016391B">
              <w:rPr>
                <w:rFonts w:eastAsiaTheme="minorEastAsia" w:cs="Times New Roman"/>
                <w:color w:val="000000"/>
                <w:szCs w:val="24"/>
              </w:rPr>
              <w:t>E-5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172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Arachidonic acid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39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3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8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104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18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Biosynthesis of unsaturated fatty acids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38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358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28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269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434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Fatty acid degradation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597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75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807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557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&gt;0.999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Glycerophospholipid metabolism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22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21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594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687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18</w:t>
            </w:r>
          </w:p>
        </w:tc>
      </w:tr>
      <w:tr w:rsidR="00BA7999" w:rsidRPr="0016391B" w:rsidTr="00BA7999">
        <w:tc>
          <w:tcPr>
            <w:tcW w:w="4077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Fatty acid biosynthesi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527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5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87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45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677</w:t>
            </w:r>
          </w:p>
        </w:tc>
      </w:tr>
      <w:tr w:rsidR="00BA7999" w:rsidRPr="0016391B" w:rsidTr="00BA7999">
        <w:tc>
          <w:tcPr>
            <w:tcW w:w="4077" w:type="dxa"/>
            <w:tcBorders>
              <w:top w:val="single" w:sz="12" w:space="0" w:color="auto"/>
            </w:tcBorders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16391B">
              <w:rPr>
                <w:rFonts w:eastAsia="新細明體" w:cs="Times New Roman" w:hint="eastAsia"/>
                <w:b/>
                <w:szCs w:val="24"/>
              </w:rPr>
              <w:t>S</w:t>
            </w:r>
            <w:r w:rsidRPr="0016391B">
              <w:rPr>
                <w:rFonts w:eastAsia="新細明體" w:cs="Times New Roman"/>
                <w:b/>
                <w:szCs w:val="24"/>
              </w:rPr>
              <w:t>erum metabolites</w:t>
            </w:r>
          </w:p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="新細明體" w:cs="Times New Roman" w:hint="eastAsia"/>
                <w:szCs w:val="24"/>
              </w:rPr>
              <w:t>(</w:t>
            </w:r>
            <w:r w:rsidRPr="0016391B">
              <w:rPr>
                <w:rFonts w:eastAsia="新細明體" w:cs="Times New Roman"/>
                <w:szCs w:val="24"/>
              </w:rPr>
              <w:t>Log</w:t>
            </w:r>
            <w:r w:rsidRPr="0016391B">
              <w:rPr>
                <w:rFonts w:eastAsia="新細明體" w:cs="Times New Roman"/>
                <w:szCs w:val="24"/>
                <w:vertAlign w:val="subscript"/>
              </w:rPr>
              <w:t>10</w:t>
            </w:r>
            <w:r w:rsidRPr="0016391B">
              <w:rPr>
                <w:rFonts w:eastAsia="新細明體" w:cs="Times New Roman"/>
                <w:szCs w:val="24"/>
              </w:rPr>
              <w:t xml:space="preserve"> area intensity</w:t>
            </w:r>
            <w:r w:rsidRPr="0016391B">
              <w:rPr>
                <w:rFonts w:eastAsia="新細明體" w:cs="Times New Roman" w:hint="eastAsia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Capric acid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8904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10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438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259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480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L-Tyrosine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898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98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845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584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5303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L-Arginine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817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24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818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131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&gt;0.999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Glycine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241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5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144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857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&gt;0.9999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cis-Aconitic acid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3549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02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5127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735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18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DL-Glutamate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286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67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3807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532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020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Dihydrobiopterin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0698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511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223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04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8763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N-Methylhydantoin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298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42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2011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1386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18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Isocitric acid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564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03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8165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766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677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3-Methoxytyramine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5463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088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7100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432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020</w:t>
            </w:r>
          </w:p>
        </w:tc>
      </w:tr>
      <w:tr w:rsidR="00BA7999" w:rsidRPr="0016391B" w:rsidTr="00BA7999">
        <w:tc>
          <w:tcPr>
            <w:tcW w:w="4077" w:type="dxa"/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lastRenderedPageBreak/>
              <w:t>Acetylcholine</w:t>
            </w:r>
          </w:p>
        </w:tc>
        <w:tc>
          <w:tcPr>
            <w:tcW w:w="1560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4906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939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4.6412</w:t>
            </w:r>
          </w:p>
        </w:tc>
        <w:tc>
          <w:tcPr>
            <w:tcW w:w="1559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069</w:t>
            </w:r>
          </w:p>
        </w:tc>
        <w:tc>
          <w:tcPr>
            <w:tcW w:w="1701" w:type="dxa"/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318</w:t>
            </w:r>
          </w:p>
        </w:tc>
      </w:tr>
      <w:tr w:rsidR="00BA7999" w:rsidRPr="0016391B" w:rsidTr="00BA7999">
        <w:tc>
          <w:tcPr>
            <w:tcW w:w="4077" w:type="dxa"/>
            <w:tcBorders>
              <w:bottom w:val="single" w:sz="12" w:space="0" w:color="auto"/>
            </w:tcBorders>
            <w:vAlign w:val="bottom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L-Valine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.694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2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.819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25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A7999" w:rsidRPr="0016391B" w:rsidRDefault="00BA7999" w:rsidP="0074134A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677</w:t>
            </w:r>
          </w:p>
        </w:tc>
      </w:tr>
    </w:tbl>
    <w:p w:rsidR="0024455B" w:rsidRPr="0016391B" w:rsidRDefault="0024455B" w:rsidP="0024455B">
      <w:pPr>
        <w:rPr>
          <w:rFonts w:eastAsiaTheme="minorEastAsia" w:cs="Times New Roman"/>
        </w:rPr>
      </w:pPr>
      <w:bookmarkStart w:id="5" w:name="_Hlk140108902"/>
      <w:r w:rsidRPr="0016391B">
        <w:rPr>
          <w:rFonts w:eastAsiaTheme="minorEastAsia" w:cs="Times New Roman"/>
        </w:rPr>
        <w:t>Variables were tested by</w:t>
      </w:r>
      <w:r w:rsidRPr="0016391B">
        <w:rPr>
          <w:rFonts w:asciiTheme="minorHAnsi" w:eastAsiaTheme="minorEastAsia" w:hAnsiTheme="minorHAnsi"/>
        </w:rPr>
        <w:t xml:space="preserve"> </w:t>
      </w:r>
      <w:r w:rsidRPr="0016391B">
        <w:rPr>
          <w:rFonts w:eastAsiaTheme="minorEastAsia" w:cs="Times New Roman"/>
        </w:rPr>
        <w:t>the Wilcoxon rank-sum test.</w:t>
      </w:r>
    </w:p>
    <w:bookmarkEnd w:id="5"/>
    <w:p w:rsidR="0074134A" w:rsidRPr="0016391B" w:rsidRDefault="0074134A" w:rsidP="0074134A">
      <w:pPr>
        <w:rPr>
          <w:rFonts w:eastAsiaTheme="minorEastAsia" w:cs="Times New Roman"/>
        </w:rPr>
      </w:pPr>
    </w:p>
    <w:p w:rsidR="0074134A" w:rsidRPr="0016391B" w:rsidRDefault="0074134A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>
      <w:pPr>
        <w:widowControl/>
        <w:rPr>
          <w:rFonts w:eastAsiaTheme="minorEastAsia" w:cs="Times New Roman"/>
        </w:rPr>
      </w:pPr>
    </w:p>
    <w:p w:rsidR="00CC1B2E" w:rsidRPr="0016391B" w:rsidRDefault="00CC1B2E" w:rsidP="00CC1B2E">
      <w:pPr>
        <w:rPr>
          <w:rFonts w:asciiTheme="minorHAnsi" w:eastAsiaTheme="minorEastAsia" w:hAnsiTheme="minorHAnsi"/>
          <w:b/>
        </w:rPr>
      </w:pPr>
      <w:r w:rsidRPr="0016391B">
        <w:rPr>
          <w:rFonts w:eastAsiaTheme="minorEastAsia" w:cs="Times New Roman" w:hint="eastAsia"/>
          <w:b/>
        </w:rPr>
        <w:lastRenderedPageBreak/>
        <w:t xml:space="preserve">Supplementary </w:t>
      </w:r>
      <w:r w:rsidRPr="0016391B">
        <w:rPr>
          <w:rFonts w:eastAsiaTheme="minorEastAsia" w:cs="Times New Roman"/>
          <w:b/>
        </w:rPr>
        <w:t>Table</w:t>
      </w:r>
      <w:r w:rsidR="00113752" w:rsidRPr="0016391B">
        <w:rPr>
          <w:rFonts w:eastAsiaTheme="minorEastAsia" w:cs="Times New Roman" w:hint="eastAsia"/>
          <w:b/>
        </w:rPr>
        <w:t xml:space="preserve"> S</w:t>
      </w:r>
      <w:r w:rsidR="00390B68">
        <w:rPr>
          <w:rFonts w:eastAsiaTheme="minorEastAsia" w:cs="Times New Roman"/>
          <w:b/>
        </w:rPr>
        <w:t>6</w:t>
      </w:r>
      <w:r w:rsidRPr="0016391B">
        <w:rPr>
          <w:rFonts w:eastAsiaTheme="minorEastAsia" w:cs="Times New Roman"/>
          <w:b/>
        </w:rPr>
        <w:t xml:space="preserve">. Bacterial </w:t>
      </w:r>
      <w:r w:rsidRPr="0016391B">
        <w:rPr>
          <w:rFonts w:eastAsiaTheme="minorEastAsia" w:cs="Times New Roman" w:hint="eastAsia"/>
          <w:b/>
        </w:rPr>
        <w:t>families</w:t>
      </w:r>
      <w:r w:rsidRPr="0016391B">
        <w:rPr>
          <w:rFonts w:eastAsiaTheme="minorEastAsia" w:cs="Times New Roman"/>
          <w:b/>
        </w:rPr>
        <w:t xml:space="preserve"> identified </w:t>
      </w:r>
      <w:r w:rsidRPr="00720246">
        <w:rPr>
          <w:rFonts w:eastAsiaTheme="minorEastAsia" w:cs="Times New Roman"/>
          <w:b/>
        </w:rPr>
        <w:t xml:space="preserve">in </w:t>
      </w:r>
      <w:r w:rsidR="00113752" w:rsidRPr="00720246">
        <w:rPr>
          <w:rFonts w:eastAsiaTheme="minorEastAsia" w:cs="Times New Roman" w:hint="eastAsia"/>
          <w:b/>
        </w:rPr>
        <w:t>cats with CKD</w:t>
      </w:r>
      <w:r w:rsidRPr="00720246">
        <w:rPr>
          <w:rFonts w:eastAsiaTheme="minorEastAsia" w:cs="Times New Roman"/>
          <w:b/>
        </w:rPr>
        <w:t xml:space="preserve"> before and after </w:t>
      </w:r>
      <w:r w:rsidR="00B853CA" w:rsidRPr="00720246">
        <w:rPr>
          <w:rFonts w:eastAsia="Microsoft JhengHei UI" w:cs="Times New Roman"/>
          <w:b/>
          <w:i/>
          <w:kern w:val="0"/>
          <w:szCs w:val="24"/>
        </w:rPr>
        <w:t>Lactobacillus</w:t>
      </w:r>
      <w:r w:rsidR="00B853CA" w:rsidRPr="00720246">
        <w:rPr>
          <w:rFonts w:eastAsia="Microsoft JhengHei UI" w:cs="Times New Roman"/>
          <w:b/>
          <w:kern w:val="0"/>
          <w:szCs w:val="24"/>
        </w:rPr>
        <w:t xml:space="preserve"> mix</w:t>
      </w:r>
      <w:r w:rsidR="00B853CA" w:rsidRPr="00720246">
        <w:rPr>
          <w:rFonts w:eastAsia="Microsoft JhengHei UI" w:cs="Times New Roman" w:hint="eastAsia"/>
          <w:b/>
          <w:kern w:val="0"/>
          <w:szCs w:val="24"/>
        </w:rPr>
        <w:t xml:space="preserve"> </w:t>
      </w:r>
      <w:r w:rsidR="00B853CA" w:rsidRPr="00720246">
        <w:rPr>
          <w:rFonts w:eastAsia="Microsoft JhengHei UI" w:cs="Times New Roman"/>
          <w:b/>
          <w:kern w:val="0"/>
          <w:szCs w:val="24"/>
        </w:rPr>
        <w:t>(Lm</w:t>
      </w:r>
      <w:r w:rsidR="00B853CA" w:rsidRPr="00720246">
        <w:rPr>
          <w:rFonts w:eastAsia="Microsoft JhengHei UI" w:cs="Times New Roman" w:hint="eastAsia"/>
          <w:b/>
          <w:kern w:val="0"/>
          <w:szCs w:val="24"/>
        </w:rPr>
        <w:t>)</w:t>
      </w:r>
      <w:r w:rsidRPr="00720246">
        <w:rPr>
          <w:rFonts w:eastAsiaTheme="minorEastAsia" w:cs="Times New Roman"/>
          <w:b/>
        </w:rPr>
        <w:t xml:space="preserve"> intervention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701"/>
        <w:gridCol w:w="2268"/>
        <w:gridCol w:w="2268"/>
      </w:tblGrid>
      <w:tr w:rsidR="00CC1B2E" w:rsidRPr="0016391B" w:rsidTr="007B099C">
        <w:tc>
          <w:tcPr>
            <w:tcW w:w="3794" w:type="dxa"/>
            <w:vMerge w:val="restart"/>
            <w:tcBorders>
              <w:top w:val="single" w:sz="12" w:space="0" w:color="auto"/>
            </w:tcBorders>
            <w:vAlign w:val="center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Relative abundanc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Baselin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Lm intervention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i/>
                <w:szCs w:val="24"/>
              </w:rPr>
              <w:t>P</w:t>
            </w:r>
            <w:r w:rsidRPr="0016391B">
              <w:rPr>
                <w:rFonts w:eastAsiaTheme="minorEastAsia" w:cs="Times New Roman"/>
                <w:szCs w:val="24"/>
              </w:rPr>
              <w:t xml:space="preserve"> value</w:t>
            </w:r>
          </w:p>
        </w:tc>
      </w:tr>
      <w:tr w:rsidR="00CC1B2E" w:rsidRPr="0016391B" w:rsidTr="007B099C">
        <w:tc>
          <w:tcPr>
            <w:tcW w:w="379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CC1B2E" w:rsidRPr="0016391B" w:rsidRDefault="00CC1B2E" w:rsidP="00CC1B2E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Mea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Mean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CC1B2E" w:rsidRPr="0016391B" w:rsidTr="007B099C">
        <w:tc>
          <w:tcPr>
            <w:tcW w:w="3794" w:type="dxa"/>
            <w:tcBorders>
              <w:top w:val="single" w:sz="12" w:space="0" w:color="auto"/>
            </w:tcBorders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Lachnospiracea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9.9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9.2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6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Coriobacter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5.1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5.6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Bifidobacter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0.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1.7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5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Peptostreptococc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9.6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0.9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7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Lactobacill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9.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.8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Ruminococc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.4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5.3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Erysipelotrich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2.6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.8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Oscillospir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2.6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3.2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5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Clostrid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2.1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5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4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Eubacter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7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1.2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Peptococc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95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59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45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Selenomonad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97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41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3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Hungateiclostrid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7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71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6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Eggerthell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8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9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Veillonell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6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61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7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Enterococc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60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8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Acidaminococc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35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9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Enterobacter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7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6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Prevotell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21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7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2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lastRenderedPageBreak/>
              <w:t>Bacteroid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4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11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6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Atopob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8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5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Eubacteriales, not assigned to family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3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2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Tannerell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2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1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Streptococc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2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Staphylococc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1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1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3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Desulfovibrion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1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24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Fusobacter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1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13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Rikenell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Sutterell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1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Propionibacter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02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Christensenell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50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Spiroplasmat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Micrococc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8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Akkermans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Neisseri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</w:tcPr>
          <w:p w:rsidR="00CC1B2E" w:rsidRPr="0016391B" w:rsidRDefault="00CC1B2E" w:rsidP="00CC1B2E">
            <w:pPr>
              <w:jc w:val="center"/>
              <w:rPr>
                <w:rFonts w:eastAsiaTheme="minorEastAsia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&gt; 0.99</w:t>
            </w:r>
          </w:p>
        </w:tc>
      </w:tr>
      <w:tr w:rsidR="00CC1B2E" w:rsidRPr="0016391B" w:rsidTr="007B099C">
        <w:tc>
          <w:tcPr>
            <w:tcW w:w="3794" w:type="dxa"/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Helicobacteraceae</w:t>
            </w:r>
          </w:p>
        </w:tc>
        <w:tc>
          <w:tcPr>
            <w:tcW w:w="1701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1</w:t>
            </w:r>
          </w:p>
        </w:tc>
      </w:tr>
      <w:tr w:rsidR="00CC1B2E" w:rsidRPr="0016391B" w:rsidTr="007B099C">
        <w:tc>
          <w:tcPr>
            <w:tcW w:w="3794" w:type="dxa"/>
            <w:tcBorders>
              <w:bottom w:val="single" w:sz="12" w:space="0" w:color="auto"/>
            </w:tcBorders>
            <w:vAlign w:val="center"/>
          </w:tcPr>
          <w:p w:rsidR="00CC1B2E" w:rsidRPr="0016391B" w:rsidRDefault="00CC1B2E" w:rsidP="00CC1B2E">
            <w:pPr>
              <w:rPr>
                <w:rFonts w:eastAsia="新細明體" w:cs="Times New Roman"/>
                <w:i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i/>
                <w:color w:val="000000"/>
                <w:szCs w:val="24"/>
              </w:rPr>
              <w:t>Barnesiellacea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color w:val="000000"/>
                <w:szCs w:val="24"/>
              </w:rPr>
            </w:pPr>
            <w:r w:rsidRPr="0016391B">
              <w:rPr>
                <w:rFonts w:eastAsiaTheme="minorEastAsia" w:cs="Times New Roman"/>
                <w:color w:val="000000"/>
                <w:szCs w:val="24"/>
              </w:rPr>
              <w:t>0.0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CC1B2E" w:rsidRPr="0016391B" w:rsidRDefault="00CC1B2E" w:rsidP="00CC1B2E">
            <w:pPr>
              <w:jc w:val="center"/>
              <w:rPr>
                <w:rFonts w:eastAsia="新細明體" w:cs="Times New Roman"/>
                <w:szCs w:val="24"/>
              </w:rPr>
            </w:pPr>
            <w:r w:rsidRPr="0016391B">
              <w:rPr>
                <w:rFonts w:eastAsiaTheme="minorEastAsia" w:cs="Times New Roman"/>
                <w:szCs w:val="24"/>
              </w:rPr>
              <w:t>0.81</w:t>
            </w:r>
          </w:p>
        </w:tc>
      </w:tr>
    </w:tbl>
    <w:p w:rsidR="00113752" w:rsidRPr="000D2B59" w:rsidRDefault="00113752" w:rsidP="00113752">
      <w:pPr>
        <w:rPr>
          <w:rFonts w:eastAsiaTheme="minorEastAsia" w:cs="Times New Roman"/>
        </w:rPr>
      </w:pPr>
      <w:r w:rsidRPr="0016391B">
        <w:rPr>
          <w:rFonts w:eastAsiaTheme="minorEastAsia" w:cs="Times New Roman"/>
        </w:rPr>
        <w:t xml:space="preserve">Variables were tested by </w:t>
      </w:r>
      <w:r w:rsidR="006A421C" w:rsidRPr="0016391B">
        <w:rPr>
          <w:rFonts w:eastAsiaTheme="minorEastAsia" w:cs="Times New Roman"/>
        </w:rPr>
        <w:t xml:space="preserve">the </w:t>
      </w:r>
      <w:r w:rsidRPr="0016391B">
        <w:rPr>
          <w:rFonts w:eastAsiaTheme="minorEastAsia" w:cs="Times New Roman"/>
        </w:rPr>
        <w:t>matched-paired Wilcoxon signed-rank test.</w:t>
      </w:r>
    </w:p>
    <w:p w:rsidR="00CC1B2E" w:rsidRPr="00CC1B2E" w:rsidRDefault="00CC1B2E" w:rsidP="00CC1B2E">
      <w:pPr>
        <w:rPr>
          <w:rFonts w:asciiTheme="minorHAnsi" w:eastAsiaTheme="minorEastAsia" w:hAnsiTheme="minorHAnsi"/>
        </w:rPr>
      </w:pPr>
    </w:p>
    <w:p w:rsidR="00CC1B2E" w:rsidRDefault="00CC1B2E">
      <w:pPr>
        <w:widowControl/>
        <w:rPr>
          <w:rFonts w:eastAsiaTheme="minorEastAsia" w:cs="Times New Roman"/>
        </w:rPr>
      </w:pPr>
    </w:p>
    <w:sectPr w:rsidR="00CC1B2E" w:rsidSect="003E6119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1B9D" w:rsidRDefault="00351B9D" w:rsidP="00122A43">
      <w:r>
        <w:separator/>
      </w:r>
    </w:p>
  </w:endnote>
  <w:endnote w:type="continuationSeparator" w:id="0">
    <w:p w:rsidR="00351B9D" w:rsidRDefault="00351B9D" w:rsidP="00122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Uni">
    <w:altName w:val="新細明體"/>
    <w:charset w:val="88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1B9D" w:rsidRDefault="00351B9D" w:rsidP="00122A43">
      <w:r>
        <w:separator/>
      </w:r>
    </w:p>
  </w:footnote>
  <w:footnote w:type="continuationSeparator" w:id="0">
    <w:p w:rsidR="00351B9D" w:rsidRDefault="00351B9D" w:rsidP="00122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7318E2"/>
    <w:multiLevelType w:val="hybridMultilevel"/>
    <w:tmpl w:val="997A78D6"/>
    <w:lvl w:ilvl="0" w:tplc="605C039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B1756BB"/>
    <w:multiLevelType w:val="hybridMultilevel"/>
    <w:tmpl w:val="0548E696"/>
    <w:lvl w:ilvl="0" w:tplc="21485010">
      <w:start w:val="2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1730F14"/>
    <w:multiLevelType w:val="hybridMultilevel"/>
    <w:tmpl w:val="A97EC21E"/>
    <w:lvl w:ilvl="0" w:tplc="EAB0E52E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1MjU3NzQyMzAxNTRW0lEKTi0uzszPAykwNq0FAJswQMotAAAA"/>
  </w:docVars>
  <w:rsids>
    <w:rsidRoot w:val="0028478A"/>
    <w:rsid w:val="00005DC2"/>
    <w:rsid w:val="000077DF"/>
    <w:rsid w:val="0000797C"/>
    <w:rsid w:val="00015961"/>
    <w:rsid w:val="0001774C"/>
    <w:rsid w:val="00024AFE"/>
    <w:rsid w:val="00026AB2"/>
    <w:rsid w:val="00042AE4"/>
    <w:rsid w:val="000460EC"/>
    <w:rsid w:val="000518CD"/>
    <w:rsid w:val="0005354D"/>
    <w:rsid w:val="000535AD"/>
    <w:rsid w:val="0005617F"/>
    <w:rsid w:val="00064E67"/>
    <w:rsid w:val="00067A38"/>
    <w:rsid w:val="000807AC"/>
    <w:rsid w:val="00084AA8"/>
    <w:rsid w:val="00091DB5"/>
    <w:rsid w:val="00097FE9"/>
    <w:rsid w:val="000A0907"/>
    <w:rsid w:val="000A0B2E"/>
    <w:rsid w:val="000A2FD4"/>
    <w:rsid w:val="000A338E"/>
    <w:rsid w:val="000A7758"/>
    <w:rsid w:val="000A7A7C"/>
    <w:rsid w:val="000B1433"/>
    <w:rsid w:val="000B3E3A"/>
    <w:rsid w:val="000B4A3E"/>
    <w:rsid w:val="000D0B5A"/>
    <w:rsid w:val="000D2B59"/>
    <w:rsid w:val="000D4721"/>
    <w:rsid w:val="000D5603"/>
    <w:rsid w:val="000D5F9B"/>
    <w:rsid w:val="000E01F7"/>
    <w:rsid w:val="000E6297"/>
    <w:rsid w:val="000F3C57"/>
    <w:rsid w:val="000F493F"/>
    <w:rsid w:val="00102236"/>
    <w:rsid w:val="00104CAB"/>
    <w:rsid w:val="00111C05"/>
    <w:rsid w:val="00113752"/>
    <w:rsid w:val="0011616F"/>
    <w:rsid w:val="00122A43"/>
    <w:rsid w:val="00134A2A"/>
    <w:rsid w:val="00136C23"/>
    <w:rsid w:val="00140B16"/>
    <w:rsid w:val="00143DA6"/>
    <w:rsid w:val="001449AD"/>
    <w:rsid w:val="00150EDE"/>
    <w:rsid w:val="00161983"/>
    <w:rsid w:val="0016391B"/>
    <w:rsid w:val="001645EE"/>
    <w:rsid w:val="00180F4A"/>
    <w:rsid w:val="00184DD0"/>
    <w:rsid w:val="00186872"/>
    <w:rsid w:val="0019255F"/>
    <w:rsid w:val="00193064"/>
    <w:rsid w:val="001A6714"/>
    <w:rsid w:val="001B7B74"/>
    <w:rsid w:val="001C19C3"/>
    <w:rsid w:val="001C639B"/>
    <w:rsid w:val="001C6DE6"/>
    <w:rsid w:val="001C7864"/>
    <w:rsid w:val="001D3DF3"/>
    <w:rsid w:val="001D5217"/>
    <w:rsid w:val="001D7FB3"/>
    <w:rsid w:val="00200BE0"/>
    <w:rsid w:val="0021266E"/>
    <w:rsid w:val="0022204C"/>
    <w:rsid w:val="00225529"/>
    <w:rsid w:val="00226A04"/>
    <w:rsid w:val="0023683B"/>
    <w:rsid w:val="00241B72"/>
    <w:rsid w:val="002439A4"/>
    <w:rsid w:val="0024455B"/>
    <w:rsid w:val="00256395"/>
    <w:rsid w:val="0025742E"/>
    <w:rsid w:val="0026128C"/>
    <w:rsid w:val="0026263A"/>
    <w:rsid w:val="002632B0"/>
    <w:rsid w:val="00263543"/>
    <w:rsid w:val="00267BD9"/>
    <w:rsid w:val="00272639"/>
    <w:rsid w:val="00273BCE"/>
    <w:rsid w:val="0028478A"/>
    <w:rsid w:val="00287A61"/>
    <w:rsid w:val="002939A3"/>
    <w:rsid w:val="0029664D"/>
    <w:rsid w:val="002A3ABA"/>
    <w:rsid w:val="002A743A"/>
    <w:rsid w:val="002B06CE"/>
    <w:rsid w:val="002B7DF4"/>
    <w:rsid w:val="002C19C9"/>
    <w:rsid w:val="002C3339"/>
    <w:rsid w:val="002C3F85"/>
    <w:rsid w:val="002C66DC"/>
    <w:rsid w:val="002E1474"/>
    <w:rsid w:val="002E2526"/>
    <w:rsid w:val="002E3C26"/>
    <w:rsid w:val="002E6AE7"/>
    <w:rsid w:val="002F0F6F"/>
    <w:rsid w:val="002F4E2B"/>
    <w:rsid w:val="002F6E48"/>
    <w:rsid w:val="003010A3"/>
    <w:rsid w:val="0030292B"/>
    <w:rsid w:val="0030713D"/>
    <w:rsid w:val="003171C5"/>
    <w:rsid w:val="00332646"/>
    <w:rsid w:val="00336EDF"/>
    <w:rsid w:val="00337878"/>
    <w:rsid w:val="0034338F"/>
    <w:rsid w:val="00345567"/>
    <w:rsid w:val="003473A0"/>
    <w:rsid w:val="00351B9D"/>
    <w:rsid w:val="00352162"/>
    <w:rsid w:val="0035367B"/>
    <w:rsid w:val="00356797"/>
    <w:rsid w:val="0036145F"/>
    <w:rsid w:val="00363EB1"/>
    <w:rsid w:val="00370360"/>
    <w:rsid w:val="003732E7"/>
    <w:rsid w:val="00376EC5"/>
    <w:rsid w:val="003817D5"/>
    <w:rsid w:val="00385ACE"/>
    <w:rsid w:val="00385B8F"/>
    <w:rsid w:val="00390B68"/>
    <w:rsid w:val="00391877"/>
    <w:rsid w:val="003A3238"/>
    <w:rsid w:val="003A3343"/>
    <w:rsid w:val="003A4187"/>
    <w:rsid w:val="003B4ED7"/>
    <w:rsid w:val="003B50E2"/>
    <w:rsid w:val="003B5D1D"/>
    <w:rsid w:val="003C0BDA"/>
    <w:rsid w:val="003C148A"/>
    <w:rsid w:val="003C14EB"/>
    <w:rsid w:val="003C22D1"/>
    <w:rsid w:val="003C6AE7"/>
    <w:rsid w:val="003C7B90"/>
    <w:rsid w:val="003D031B"/>
    <w:rsid w:val="003E0D31"/>
    <w:rsid w:val="003E2CB9"/>
    <w:rsid w:val="003E6119"/>
    <w:rsid w:val="003E68F1"/>
    <w:rsid w:val="003F0934"/>
    <w:rsid w:val="003F6D44"/>
    <w:rsid w:val="003F7737"/>
    <w:rsid w:val="004037D5"/>
    <w:rsid w:val="0041083C"/>
    <w:rsid w:val="0041304B"/>
    <w:rsid w:val="004143F6"/>
    <w:rsid w:val="0042292C"/>
    <w:rsid w:val="004263B4"/>
    <w:rsid w:val="00426ABC"/>
    <w:rsid w:val="0044185B"/>
    <w:rsid w:val="00441A60"/>
    <w:rsid w:val="004435C4"/>
    <w:rsid w:val="00445CAE"/>
    <w:rsid w:val="00450A91"/>
    <w:rsid w:val="00450F53"/>
    <w:rsid w:val="00451E43"/>
    <w:rsid w:val="00452994"/>
    <w:rsid w:val="00463830"/>
    <w:rsid w:val="0047269A"/>
    <w:rsid w:val="00472D07"/>
    <w:rsid w:val="00480F1D"/>
    <w:rsid w:val="00482DB8"/>
    <w:rsid w:val="004856E6"/>
    <w:rsid w:val="00492797"/>
    <w:rsid w:val="004A0026"/>
    <w:rsid w:val="004A1439"/>
    <w:rsid w:val="004A2C95"/>
    <w:rsid w:val="004B3293"/>
    <w:rsid w:val="004C26F4"/>
    <w:rsid w:val="004C2950"/>
    <w:rsid w:val="004E0CA0"/>
    <w:rsid w:val="004F239E"/>
    <w:rsid w:val="004F629E"/>
    <w:rsid w:val="00501D45"/>
    <w:rsid w:val="005070A9"/>
    <w:rsid w:val="00511157"/>
    <w:rsid w:val="005154B6"/>
    <w:rsid w:val="00520674"/>
    <w:rsid w:val="00520E8F"/>
    <w:rsid w:val="0052160D"/>
    <w:rsid w:val="005372DE"/>
    <w:rsid w:val="005423AE"/>
    <w:rsid w:val="00547DAE"/>
    <w:rsid w:val="0055217F"/>
    <w:rsid w:val="00556866"/>
    <w:rsid w:val="005648AF"/>
    <w:rsid w:val="005678A1"/>
    <w:rsid w:val="0057127C"/>
    <w:rsid w:val="005725E4"/>
    <w:rsid w:val="00595C30"/>
    <w:rsid w:val="005A05F9"/>
    <w:rsid w:val="005A6D8B"/>
    <w:rsid w:val="005A74F1"/>
    <w:rsid w:val="005B3EA0"/>
    <w:rsid w:val="005B72E5"/>
    <w:rsid w:val="005C460C"/>
    <w:rsid w:val="005C6475"/>
    <w:rsid w:val="005D3C8B"/>
    <w:rsid w:val="005D61DE"/>
    <w:rsid w:val="005E00A3"/>
    <w:rsid w:val="005E4379"/>
    <w:rsid w:val="005E6251"/>
    <w:rsid w:val="00600B93"/>
    <w:rsid w:val="00601A8E"/>
    <w:rsid w:val="00601BFA"/>
    <w:rsid w:val="006028C0"/>
    <w:rsid w:val="00602BAA"/>
    <w:rsid w:val="0060617D"/>
    <w:rsid w:val="006073D4"/>
    <w:rsid w:val="0061431F"/>
    <w:rsid w:val="00615075"/>
    <w:rsid w:val="00626D7F"/>
    <w:rsid w:val="0063116D"/>
    <w:rsid w:val="0063792D"/>
    <w:rsid w:val="0064027D"/>
    <w:rsid w:val="00650AA2"/>
    <w:rsid w:val="00656684"/>
    <w:rsid w:val="006605D8"/>
    <w:rsid w:val="006756B1"/>
    <w:rsid w:val="00676D1A"/>
    <w:rsid w:val="0068020A"/>
    <w:rsid w:val="00680DB6"/>
    <w:rsid w:val="006818C0"/>
    <w:rsid w:val="00682577"/>
    <w:rsid w:val="00685DED"/>
    <w:rsid w:val="0068757E"/>
    <w:rsid w:val="00693B37"/>
    <w:rsid w:val="006A421C"/>
    <w:rsid w:val="006A6ACF"/>
    <w:rsid w:val="006B25C6"/>
    <w:rsid w:val="006B6E4F"/>
    <w:rsid w:val="006C4854"/>
    <w:rsid w:val="006C6478"/>
    <w:rsid w:val="006E14E6"/>
    <w:rsid w:val="006E5A4F"/>
    <w:rsid w:val="006F266F"/>
    <w:rsid w:val="006F689B"/>
    <w:rsid w:val="006F7FBE"/>
    <w:rsid w:val="00701E32"/>
    <w:rsid w:val="00711D08"/>
    <w:rsid w:val="007159FE"/>
    <w:rsid w:val="00716E40"/>
    <w:rsid w:val="007176AD"/>
    <w:rsid w:val="00720246"/>
    <w:rsid w:val="007262D0"/>
    <w:rsid w:val="00726B87"/>
    <w:rsid w:val="00726F83"/>
    <w:rsid w:val="0073318A"/>
    <w:rsid w:val="0074134A"/>
    <w:rsid w:val="007428BC"/>
    <w:rsid w:val="00743212"/>
    <w:rsid w:val="007547AF"/>
    <w:rsid w:val="0075747A"/>
    <w:rsid w:val="00761D68"/>
    <w:rsid w:val="00762D51"/>
    <w:rsid w:val="00765C5B"/>
    <w:rsid w:val="007663E3"/>
    <w:rsid w:val="007732EE"/>
    <w:rsid w:val="00773484"/>
    <w:rsid w:val="007737F9"/>
    <w:rsid w:val="007738F1"/>
    <w:rsid w:val="007839C8"/>
    <w:rsid w:val="00784CFD"/>
    <w:rsid w:val="0078523F"/>
    <w:rsid w:val="00785F92"/>
    <w:rsid w:val="00791EAD"/>
    <w:rsid w:val="00793496"/>
    <w:rsid w:val="00795B3D"/>
    <w:rsid w:val="007A0FE2"/>
    <w:rsid w:val="007A5460"/>
    <w:rsid w:val="007B099C"/>
    <w:rsid w:val="007B2228"/>
    <w:rsid w:val="007B5B23"/>
    <w:rsid w:val="007D2E0E"/>
    <w:rsid w:val="007D612D"/>
    <w:rsid w:val="007E0393"/>
    <w:rsid w:val="007F2BAB"/>
    <w:rsid w:val="007F6756"/>
    <w:rsid w:val="0080457A"/>
    <w:rsid w:val="00804C28"/>
    <w:rsid w:val="00805A9B"/>
    <w:rsid w:val="00815D08"/>
    <w:rsid w:val="00816581"/>
    <w:rsid w:val="008200C5"/>
    <w:rsid w:val="008236DC"/>
    <w:rsid w:val="008251D7"/>
    <w:rsid w:val="00827C1E"/>
    <w:rsid w:val="0083479D"/>
    <w:rsid w:val="008356B1"/>
    <w:rsid w:val="0084255E"/>
    <w:rsid w:val="008465B6"/>
    <w:rsid w:val="0085485D"/>
    <w:rsid w:val="008558B8"/>
    <w:rsid w:val="00856D6D"/>
    <w:rsid w:val="008577DB"/>
    <w:rsid w:val="008619C8"/>
    <w:rsid w:val="00866685"/>
    <w:rsid w:val="00873F2A"/>
    <w:rsid w:val="00880C10"/>
    <w:rsid w:val="00886C7A"/>
    <w:rsid w:val="0089063C"/>
    <w:rsid w:val="00892A9C"/>
    <w:rsid w:val="00892ACB"/>
    <w:rsid w:val="0089779A"/>
    <w:rsid w:val="008A394F"/>
    <w:rsid w:val="008A6137"/>
    <w:rsid w:val="008B1EAB"/>
    <w:rsid w:val="008B6849"/>
    <w:rsid w:val="008C4A3E"/>
    <w:rsid w:val="008C5727"/>
    <w:rsid w:val="008D1517"/>
    <w:rsid w:val="008D40D2"/>
    <w:rsid w:val="008D5971"/>
    <w:rsid w:val="008D707C"/>
    <w:rsid w:val="008E1690"/>
    <w:rsid w:val="008E1925"/>
    <w:rsid w:val="008E5515"/>
    <w:rsid w:val="008E59CD"/>
    <w:rsid w:val="008E6237"/>
    <w:rsid w:val="008E707D"/>
    <w:rsid w:val="008F2167"/>
    <w:rsid w:val="008F6A21"/>
    <w:rsid w:val="008F71F9"/>
    <w:rsid w:val="00904118"/>
    <w:rsid w:val="00907DAC"/>
    <w:rsid w:val="009137CB"/>
    <w:rsid w:val="00920721"/>
    <w:rsid w:val="0092147F"/>
    <w:rsid w:val="009223A3"/>
    <w:rsid w:val="00924BF8"/>
    <w:rsid w:val="00944B72"/>
    <w:rsid w:val="00945DC5"/>
    <w:rsid w:val="00947E6A"/>
    <w:rsid w:val="00951421"/>
    <w:rsid w:val="009608F5"/>
    <w:rsid w:val="00966B75"/>
    <w:rsid w:val="00967BBE"/>
    <w:rsid w:val="00970091"/>
    <w:rsid w:val="00970C81"/>
    <w:rsid w:val="00972AF2"/>
    <w:rsid w:val="00973F88"/>
    <w:rsid w:val="00994850"/>
    <w:rsid w:val="009A0D82"/>
    <w:rsid w:val="009A2CD2"/>
    <w:rsid w:val="009A44E3"/>
    <w:rsid w:val="009A47F2"/>
    <w:rsid w:val="009A5FEA"/>
    <w:rsid w:val="009B4EC1"/>
    <w:rsid w:val="009B7320"/>
    <w:rsid w:val="009C688F"/>
    <w:rsid w:val="009E17DF"/>
    <w:rsid w:val="009E2817"/>
    <w:rsid w:val="009F2064"/>
    <w:rsid w:val="009F79EC"/>
    <w:rsid w:val="00A050B6"/>
    <w:rsid w:val="00A05EE5"/>
    <w:rsid w:val="00A11B1B"/>
    <w:rsid w:val="00A136BF"/>
    <w:rsid w:val="00A16BEC"/>
    <w:rsid w:val="00A20A8F"/>
    <w:rsid w:val="00A21E4F"/>
    <w:rsid w:val="00A22C4C"/>
    <w:rsid w:val="00A25FE5"/>
    <w:rsid w:val="00A360D4"/>
    <w:rsid w:val="00A41685"/>
    <w:rsid w:val="00A43508"/>
    <w:rsid w:val="00A5251E"/>
    <w:rsid w:val="00A53521"/>
    <w:rsid w:val="00A568EE"/>
    <w:rsid w:val="00A63080"/>
    <w:rsid w:val="00A63188"/>
    <w:rsid w:val="00A653A1"/>
    <w:rsid w:val="00A831A4"/>
    <w:rsid w:val="00A8733D"/>
    <w:rsid w:val="00A87CFE"/>
    <w:rsid w:val="00A900DC"/>
    <w:rsid w:val="00A94472"/>
    <w:rsid w:val="00A96387"/>
    <w:rsid w:val="00AA0659"/>
    <w:rsid w:val="00AA1B2B"/>
    <w:rsid w:val="00AA3B59"/>
    <w:rsid w:val="00AA4338"/>
    <w:rsid w:val="00AA55FF"/>
    <w:rsid w:val="00AB1A95"/>
    <w:rsid w:val="00AB3136"/>
    <w:rsid w:val="00AC401C"/>
    <w:rsid w:val="00AC7D7D"/>
    <w:rsid w:val="00AD240E"/>
    <w:rsid w:val="00AE0230"/>
    <w:rsid w:val="00AE2188"/>
    <w:rsid w:val="00AE39F5"/>
    <w:rsid w:val="00AE6363"/>
    <w:rsid w:val="00AF0692"/>
    <w:rsid w:val="00AF78B2"/>
    <w:rsid w:val="00AF7DC7"/>
    <w:rsid w:val="00B11594"/>
    <w:rsid w:val="00B1163E"/>
    <w:rsid w:val="00B130F7"/>
    <w:rsid w:val="00B13D0B"/>
    <w:rsid w:val="00B13F57"/>
    <w:rsid w:val="00B1508B"/>
    <w:rsid w:val="00B1702C"/>
    <w:rsid w:val="00B233BB"/>
    <w:rsid w:val="00B30994"/>
    <w:rsid w:val="00B347B2"/>
    <w:rsid w:val="00B378AA"/>
    <w:rsid w:val="00B456F8"/>
    <w:rsid w:val="00B46A28"/>
    <w:rsid w:val="00B529E9"/>
    <w:rsid w:val="00B57835"/>
    <w:rsid w:val="00B60038"/>
    <w:rsid w:val="00B60B57"/>
    <w:rsid w:val="00B6105E"/>
    <w:rsid w:val="00B718BC"/>
    <w:rsid w:val="00B80B1A"/>
    <w:rsid w:val="00B83BD2"/>
    <w:rsid w:val="00B853CA"/>
    <w:rsid w:val="00B92963"/>
    <w:rsid w:val="00BA1F36"/>
    <w:rsid w:val="00BA3CB6"/>
    <w:rsid w:val="00BA3F6A"/>
    <w:rsid w:val="00BA7081"/>
    <w:rsid w:val="00BA7999"/>
    <w:rsid w:val="00BA7CF3"/>
    <w:rsid w:val="00BB3E90"/>
    <w:rsid w:val="00BC34F6"/>
    <w:rsid w:val="00BD44F0"/>
    <w:rsid w:val="00BD460E"/>
    <w:rsid w:val="00BD7CC1"/>
    <w:rsid w:val="00BF1150"/>
    <w:rsid w:val="00BF1DF5"/>
    <w:rsid w:val="00BF2C83"/>
    <w:rsid w:val="00BF384A"/>
    <w:rsid w:val="00C014F1"/>
    <w:rsid w:val="00C029F2"/>
    <w:rsid w:val="00C056ED"/>
    <w:rsid w:val="00C113B8"/>
    <w:rsid w:val="00C13E3F"/>
    <w:rsid w:val="00C21FAD"/>
    <w:rsid w:val="00C27235"/>
    <w:rsid w:val="00C315F4"/>
    <w:rsid w:val="00C356D5"/>
    <w:rsid w:val="00C414AB"/>
    <w:rsid w:val="00C419A1"/>
    <w:rsid w:val="00C55CA9"/>
    <w:rsid w:val="00C57698"/>
    <w:rsid w:val="00C72727"/>
    <w:rsid w:val="00C72E70"/>
    <w:rsid w:val="00C745C7"/>
    <w:rsid w:val="00C76328"/>
    <w:rsid w:val="00C81460"/>
    <w:rsid w:val="00C83126"/>
    <w:rsid w:val="00C9031A"/>
    <w:rsid w:val="00C95A1D"/>
    <w:rsid w:val="00CA0AA9"/>
    <w:rsid w:val="00CA0B4C"/>
    <w:rsid w:val="00CA376C"/>
    <w:rsid w:val="00CB1C33"/>
    <w:rsid w:val="00CB2DFC"/>
    <w:rsid w:val="00CB662F"/>
    <w:rsid w:val="00CC1B2E"/>
    <w:rsid w:val="00CC25B0"/>
    <w:rsid w:val="00CC375D"/>
    <w:rsid w:val="00CC60F2"/>
    <w:rsid w:val="00CD4E97"/>
    <w:rsid w:val="00CD67BB"/>
    <w:rsid w:val="00CD6FDC"/>
    <w:rsid w:val="00CE5E06"/>
    <w:rsid w:val="00CE797D"/>
    <w:rsid w:val="00D00219"/>
    <w:rsid w:val="00D01555"/>
    <w:rsid w:val="00D04C85"/>
    <w:rsid w:val="00D11681"/>
    <w:rsid w:val="00D1442D"/>
    <w:rsid w:val="00D1595F"/>
    <w:rsid w:val="00D15F93"/>
    <w:rsid w:val="00D16FB0"/>
    <w:rsid w:val="00D200C6"/>
    <w:rsid w:val="00D21021"/>
    <w:rsid w:val="00D2287F"/>
    <w:rsid w:val="00D26D20"/>
    <w:rsid w:val="00D2756C"/>
    <w:rsid w:val="00D27A38"/>
    <w:rsid w:val="00D35049"/>
    <w:rsid w:val="00D37158"/>
    <w:rsid w:val="00D41445"/>
    <w:rsid w:val="00D43829"/>
    <w:rsid w:val="00D45779"/>
    <w:rsid w:val="00D47610"/>
    <w:rsid w:val="00D52637"/>
    <w:rsid w:val="00D54D9E"/>
    <w:rsid w:val="00D606AF"/>
    <w:rsid w:val="00D676E6"/>
    <w:rsid w:val="00D755BA"/>
    <w:rsid w:val="00D85002"/>
    <w:rsid w:val="00D959E9"/>
    <w:rsid w:val="00D9681F"/>
    <w:rsid w:val="00DA0084"/>
    <w:rsid w:val="00DA22E4"/>
    <w:rsid w:val="00DA3229"/>
    <w:rsid w:val="00DB090E"/>
    <w:rsid w:val="00DB30A5"/>
    <w:rsid w:val="00DE16D6"/>
    <w:rsid w:val="00DE1DCC"/>
    <w:rsid w:val="00DE269F"/>
    <w:rsid w:val="00DE3BE3"/>
    <w:rsid w:val="00DE49D4"/>
    <w:rsid w:val="00DE7D67"/>
    <w:rsid w:val="00E0040B"/>
    <w:rsid w:val="00E03998"/>
    <w:rsid w:val="00E134CF"/>
    <w:rsid w:val="00E1587E"/>
    <w:rsid w:val="00E166AA"/>
    <w:rsid w:val="00E16E14"/>
    <w:rsid w:val="00E22117"/>
    <w:rsid w:val="00E23FE3"/>
    <w:rsid w:val="00E34DD6"/>
    <w:rsid w:val="00E50232"/>
    <w:rsid w:val="00E53E89"/>
    <w:rsid w:val="00E56340"/>
    <w:rsid w:val="00E70741"/>
    <w:rsid w:val="00E72184"/>
    <w:rsid w:val="00E73541"/>
    <w:rsid w:val="00E82295"/>
    <w:rsid w:val="00E8249F"/>
    <w:rsid w:val="00E86B50"/>
    <w:rsid w:val="00E94B2D"/>
    <w:rsid w:val="00EA1B0D"/>
    <w:rsid w:val="00EB552A"/>
    <w:rsid w:val="00EB6127"/>
    <w:rsid w:val="00EC269C"/>
    <w:rsid w:val="00EC5ABE"/>
    <w:rsid w:val="00ED122C"/>
    <w:rsid w:val="00ED18E6"/>
    <w:rsid w:val="00ED37E0"/>
    <w:rsid w:val="00EE1336"/>
    <w:rsid w:val="00EE2FA8"/>
    <w:rsid w:val="00EE3296"/>
    <w:rsid w:val="00EE3856"/>
    <w:rsid w:val="00EE3D93"/>
    <w:rsid w:val="00EF1522"/>
    <w:rsid w:val="00EF33E0"/>
    <w:rsid w:val="00F00ECD"/>
    <w:rsid w:val="00F04517"/>
    <w:rsid w:val="00F0628B"/>
    <w:rsid w:val="00F1168E"/>
    <w:rsid w:val="00F12650"/>
    <w:rsid w:val="00F135A7"/>
    <w:rsid w:val="00F1564A"/>
    <w:rsid w:val="00F16AD8"/>
    <w:rsid w:val="00F21F33"/>
    <w:rsid w:val="00F2415A"/>
    <w:rsid w:val="00F25635"/>
    <w:rsid w:val="00F33B08"/>
    <w:rsid w:val="00F47B24"/>
    <w:rsid w:val="00F55197"/>
    <w:rsid w:val="00F55BFF"/>
    <w:rsid w:val="00F62044"/>
    <w:rsid w:val="00F63F20"/>
    <w:rsid w:val="00F752D5"/>
    <w:rsid w:val="00F76821"/>
    <w:rsid w:val="00F807A7"/>
    <w:rsid w:val="00F81F90"/>
    <w:rsid w:val="00F832B5"/>
    <w:rsid w:val="00F840FE"/>
    <w:rsid w:val="00F85FC6"/>
    <w:rsid w:val="00F86E0F"/>
    <w:rsid w:val="00F91CD2"/>
    <w:rsid w:val="00FA4874"/>
    <w:rsid w:val="00FB3D3C"/>
    <w:rsid w:val="00FB4736"/>
    <w:rsid w:val="00FC0109"/>
    <w:rsid w:val="00FC12C4"/>
    <w:rsid w:val="00FC35C7"/>
    <w:rsid w:val="00FC3BC0"/>
    <w:rsid w:val="00FC7215"/>
    <w:rsid w:val="00FD64B8"/>
    <w:rsid w:val="00FD6E9F"/>
    <w:rsid w:val="00FD72EA"/>
    <w:rsid w:val="00FE433B"/>
    <w:rsid w:val="00FE6E0C"/>
    <w:rsid w:val="00FF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10A5F"/>
  <w15:docId w15:val="{76B9A1EA-F334-4908-8EFD-7CA5A463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B59"/>
    <w:pPr>
      <w:widowControl w:val="0"/>
    </w:pPr>
    <w:rPr>
      <w:rFonts w:ascii="Times New Roman" w:eastAsia="Times New Roman Uni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8478A"/>
  </w:style>
  <w:style w:type="paragraph" w:styleId="a4">
    <w:name w:val="List Paragraph"/>
    <w:basedOn w:val="a"/>
    <w:uiPriority w:val="34"/>
    <w:qFormat/>
    <w:rsid w:val="00947E6A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F126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F1265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122A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122A43"/>
    <w:rPr>
      <w:rFonts w:ascii="Times New Roman" w:eastAsia="Times New Roman Uni" w:hAnsi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122A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122A43"/>
    <w:rPr>
      <w:rFonts w:ascii="Times New Roman" w:eastAsia="Times New Roman Uni" w:hAnsi="Times New Roman"/>
      <w:sz w:val="20"/>
      <w:szCs w:val="20"/>
    </w:rPr>
  </w:style>
  <w:style w:type="table" w:styleId="ab">
    <w:name w:val="Table Grid"/>
    <w:basedOn w:val="a1"/>
    <w:uiPriority w:val="59"/>
    <w:rsid w:val="00D01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無清單1"/>
    <w:next w:val="a2"/>
    <w:uiPriority w:val="99"/>
    <w:semiHidden/>
    <w:unhideWhenUsed/>
    <w:rsid w:val="00D01555"/>
  </w:style>
  <w:style w:type="table" w:styleId="ac">
    <w:name w:val="Light Shading"/>
    <w:basedOn w:val="a1"/>
    <w:uiPriority w:val="60"/>
    <w:rsid w:val="00D015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2">
    <w:name w:val="無清單2"/>
    <w:next w:val="a2"/>
    <w:uiPriority w:val="99"/>
    <w:semiHidden/>
    <w:unhideWhenUsed/>
    <w:rsid w:val="00D01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2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45A458-1514-46BD-8653-4DBBE5543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863</Words>
  <Characters>16321</Characters>
  <Application>Microsoft Office Word</Application>
  <DocSecurity>0</DocSecurity>
  <Lines>136</Lines>
  <Paragraphs>38</Paragraphs>
  <ScaleCrop>false</ScaleCrop>
  <Company>Microsoft</Company>
  <LinksUpToDate>false</LinksUpToDate>
  <CharactersWithSpaces>1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g</dc:creator>
  <cp:lastModifiedBy>SYNBIO TECH-Hsiao Wen Huang</cp:lastModifiedBy>
  <cp:revision>3</cp:revision>
  <dcterms:created xsi:type="dcterms:W3CDTF">2025-04-26T11:44:00Z</dcterms:created>
  <dcterms:modified xsi:type="dcterms:W3CDTF">2025-04-2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d6cf344bbdb104f01784dd695abea026c38fcfa862f4b0d93cd4e1e1814d28</vt:lpwstr>
  </property>
</Properties>
</file>